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6EEEB" w14:textId="77777777" w:rsidR="00F32B88" w:rsidRPr="00831C58" w:rsidRDefault="00F32B88" w:rsidP="00F32B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286D2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86D29">
        <w:rPr>
          <w:rFonts w:ascii="Times New Roman" w:hAnsi="Times New Roman" w:cs="Times New Roman"/>
          <w:b/>
          <w:sz w:val="24"/>
          <w:szCs w:val="24"/>
        </w:rPr>
        <w:t>.</w:t>
      </w:r>
      <w:r w:rsidRPr="00286D29">
        <w:rPr>
          <w:rFonts w:ascii="Times New Roman" w:hAnsi="Times New Roman" w:cs="Times New Roman"/>
          <w:sz w:val="24"/>
          <w:szCs w:val="24"/>
        </w:rPr>
        <w:t xml:space="preserve"> Fluorophores and their combinations </w:t>
      </w:r>
      <w:proofErr w:type="gramStart"/>
      <w:r w:rsidRPr="00286D29">
        <w:rPr>
          <w:rFonts w:ascii="Times New Roman" w:hAnsi="Times New Roman" w:cs="Times New Roman"/>
          <w:sz w:val="24"/>
          <w:szCs w:val="24"/>
        </w:rPr>
        <w:t>used</w:t>
      </w:r>
      <w:proofErr w:type="gramEnd"/>
      <w:r w:rsidRPr="00286D29">
        <w:rPr>
          <w:rFonts w:ascii="Times New Roman" w:hAnsi="Times New Roman" w:cs="Times New Roman"/>
          <w:sz w:val="24"/>
          <w:szCs w:val="24"/>
        </w:rPr>
        <w:t xml:space="preserve"> for the </w:t>
      </w:r>
      <w:r>
        <w:rPr>
          <w:rFonts w:ascii="Times New Roman" w:hAnsi="Times New Roman" w:cs="Times New Roman"/>
          <w:sz w:val="24"/>
          <w:szCs w:val="24"/>
        </w:rPr>
        <w:t xml:space="preserve">anti-CD45 </w:t>
      </w:r>
      <w:r w:rsidRPr="00286D29">
        <w:rPr>
          <w:rFonts w:ascii="Times New Roman" w:hAnsi="Times New Roman" w:cs="Times New Roman"/>
          <w:sz w:val="24"/>
          <w:szCs w:val="24"/>
        </w:rPr>
        <w:t>barcoding system.</w:t>
      </w:r>
      <w:r w:rsidRPr="00831C5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373"/>
        <w:gridCol w:w="2373"/>
        <w:gridCol w:w="2373"/>
        <w:gridCol w:w="2374"/>
      </w:tblGrid>
      <w:tr w:rsidR="00823E6D" w:rsidRPr="003A0FF2" w14:paraId="77930E7B" w14:textId="77777777" w:rsidTr="00984675">
        <w:trPr>
          <w:trHeight w:val="416"/>
        </w:trPr>
        <w:tc>
          <w:tcPr>
            <w:tcW w:w="2373" w:type="dxa"/>
            <w:tcBorders>
              <w:tl2br w:val="single" w:sz="4" w:space="0" w:color="auto"/>
              <w:tr2bl w:val="nil"/>
            </w:tcBorders>
          </w:tcPr>
          <w:p w14:paraId="2841E86C" w14:textId="77777777" w:rsidR="00823E6D" w:rsidRPr="00D21D76" w:rsidRDefault="00823E6D" w:rsidP="0094462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uorophore</w:t>
            </w:r>
          </w:p>
          <w:p w14:paraId="30B06878" w14:textId="0737A0DD" w:rsidR="003A1D8E" w:rsidRPr="00D21D76" w:rsidRDefault="003A1D8E" w:rsidP="003A1D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e ID </w:t>
            </w:r>
          </w:p>
        </w:tc>
        <w:tc>
          <w:tcPr>
            <w:tcW w:w="2373" w:type="dxa"/>
          </w:tcPr>
          <w:p w14:paraId="0FBB2203" w14:textId="30A4A73A" w:rsidR="00823E6D" w:rsidRPr="00D21D76" w:rsidRDefault="00823E6D" w:rsidP="00D21D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ific Blue</w:t>
            </w:r>
          </w:p>
        </w:tc>
        <w:tc>
          <w:tcPr>
            <w:tcW w:w="2373" w:type="dxa"/>
          </w:tcPr>
          <w:p w14:paraId="4463D787" w14:textId="77777777" w:rsidR="00823E6D" w:rsidRPr="00D21D76" w:rsidRDefault="00823E6D" w:rsidP="00D21D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2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2374" w:type="dxa"/>
          </w:tcPr>
          <w:p w14:paraId="2E867714" w14:textId="77777777" w:rsidR="00823E6D" w:rsidRPr="00D21D76" w:rsidRDefault="00823E6D" w:rsidP="00D21D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rk Blue</w:t>
            </w:r>
          </w:p>
        </w:tc>
      </w:tr>
      <w:tr w:rsidR="00823E6D" w:rsidRPr="003A0FF2" w14:paraId="471C5A8A" w14:textId="77777777" w:rsidTr="00984675">
        <w:tc>
          <w:tcPr>
            <w:tcW w:w="2373" w:type="dxa"/>
          </w:tcPr>
          <w:p w14:paraId="5F9F8B2E" w14:textId="77777777" w:rsidR="00823E6D" w:rsidRPr="00285592" w:rsidRDefault="00823E6D" w:rsidP="00823E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5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73" w:type="dxa"/>
            <w:shd w:val="clear" w:color="auto" w:fill="auto"/>
          </w:tcPr>
          <w:p w14:paraId="72AA18CA" w14:textId="77777777" w:rsidR="00823E6D" w:rsidRPr="0074538D" w:rsidRDefault="00823E6D" w:rsidP="00944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2373" w:type="dxa"/>
            <w:shd w:val="clear" w:color="auto" w:fill="auto"/>
          </w:tcPr>
          <w:p w14:paraId="0285E6F6" w14:textId="77777777" w:rsidR="00823E6D" w:rsidRPr="0074538D" w:rsidRDefault="00823E6D" w:rsidP="00944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374" w:type="dxa"/>
            <w:shd w:val="clear" w:color="auto" w:fill="auto"/>
          </w:tcPr>
          <w:p w14:paraId="65FA1C4B" w14:textId="77777777" w:rsidR="00823E6D" w:rsidRPr="0074538D" w:rsidRDefault="00823E6D" w:rsidP="00944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823E6D" w:rsidRPr="003A0FF2" w14:paraId="4586A204" w14:textId="77777777" w:rsidTr="00984675">
        <w:tc>
          <w:tcPr>
            <w:tcW w:w="2373" w:type="dxa"/>
          </w:tcPr>
          <w:p w14:paraId="25CA4331" w14:textId="77777777" w:rsidR="00823E6D" w:rsidRPr="00285592" w:rsidRDefault="00823E6D" w:rsidP="00823E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5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73" w:type="dxa"/>
            <w:shd w:val="clear" w:color="auto" w:fill="auto"/>
          </w:tcPr>
          <w:p w14:paraId="6804C6ED" w14:textId="77777777" w:rsidR="00823E6D" w:rsidRPr="0074538D" w:rsidRDefault="00823E6D" w:rsidP="00944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2373" w:type="dxa"/>
            <w:shd w:val="clear" w:color="auto" w:fill="auto"/>
          </w:tcPr>
          <w:p w14:paraId="1A506E68" w14:textId="77777777" w:rsidR="00823E6D" w:rsidRPr="0074538D" w:rsidRDefault="00823E6D" w:rsidP="00944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2374" w:type="dxa"/>
            <w:shd w:val="clear" w:color="auto" w:fill="auto"/>
          </w:tcPr>
          <w:p w14:paraId="1AA84C5F" w14:textId="77777777" w:rsidR="00823E6D" w:rsidRPr="0074538D" w:rsidRDefault="00823E6D" w:rsidP="00944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823E6D" w:rsidRPr="003A0FF2" w14:paraId="77F9F15C" w14:textId="77777777" w:rsidTr="00984675">
        <w:tc>
          <w:tcPr>
            <w:tcW w:w="2373" w:type="dxa"/>
          </w:tcPr>
          <w:p w14:paraId="5902548F" w14:textId="77777777" w:rsidR="00823E6D" w:rsidRPr="00285592" w:rsidRDefault="00823E6D" w:rsidP="00823E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5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73" w:type="dxa"/>
            <w:shd w:val="clear" w:color="auto" w:fill="auto"/>
          </w:tcPr>
          <w:p w14:paraId="5656BB27" w14:textId="77777777" w:rsidR="00823E6D" w:rsidRPr="0074538D" w:rsidRDefault="00823E6D" w:rsidP="00944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373" w:type="dxa"/>
            <w:shd w:val="clear" w:color="auto" w:fill="auto"/>
          </w:tcPr>
          <w:p w14:paraId="5856B9BB" w14:textId="77777777" w:rsidR="00823E6D" w:rsidRPr="0074538D" w:rsidRDefault="00823E6D" w:rsidP="00944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2374" w:type="dxa"/>
            <w:shd w:val="clear" w:color="auto" w:fill="auto"/>
          </w:tcPr>
          <w:p w14:paraId="122030B9" w14:textId="77777777" w:rsidR="00823E6D" w:rsidRPr="0074538D" w:rsidRDefault="00823E6D" w:rsidP="00944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823E6D" w:rsidRPr="003A0FF2" w14:paraId="1DA072A3" w14:textId="77777777" w:rsidTr="00984675">
        <w:tc>
          <w:tcPr>
            <w:tcW w:w="2373" w:type="dxa"/>
          </w:tcPr>
          <w:p w14:paraId="4AAD538D" w14:textId="77777777" w:rsidR="00823E6D" w:rsidRPr="00285592" w:rsidRDefault="00823E6D" w:rsidP="00823E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5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73" w:type="dxa"/>
            <w:shd w:val="clear" w:color="auto" w:fill="auto"/>
          </w:tcPr>
          <w:p w14:paraId="09007ABA" w14:textId="77777777" w:rsidR="00823E6D" w:rsidRPr="0074538D" w:rsidRDefault="00823E6D" w:rsidP="00944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373" w:type="dxa"/>
            <w:shd w:val="clear" w:color="auto" w:fill="auto"/>
          </w:tcPr>
          <w:p w14:paraId="7270E857" w14:textId="77777777" w:rsidR="00823E6D" w:rsidRPr="0074538D" w:rsidRDefault="00823E6D" w:rsidP="00944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2374" w:type="dxa"/>
            <w:shd w:val="clear" w:color="auto" w:fill="auto"/>
          </w:tcPr>
          <w:p w14:paraId="708E4957" w14:textId="77777777" w:rsidR="00823E6D" w:rsidRPr="0074538D" w:rsidRDefault="00823E6D" w:rsidP="00944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823E6D" w:rsidRPr="003A0FF2" w14:paraId="2C00334B" w14:textId="77777777" w:rsidTr="00984675">
        <w:tc>
          <w:tcPr>
            <w:tcW w:w="2373" w:type="dxa"/>
          </w:tcPr>
          <w:p w14:paraId="2F5A9D93" w14:textId="77777777" w:rsidR="00823E6D" w:rsidRPr="00285592" w:rsidRDefault="00823E6D" w:rsidP="00823E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5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73" w:type="dxa"/>
            <w:shd w:val="clear" w:color="auto" w:fill="auto"/>
          </w:tcPr>
          <w:p w14:paraId="58AF5B4B" w14:textId="77777777" w:rsidR="00823E6D" w:rsidRPr="0074538D" w:rsidRDefault="00823E6D" w:rsidP="00944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373" w:type="dxa"/>
            <w:shd w:val="clear" w:color="auto" w:fill="auto"/>
          </w:tcPr>
          <w:p w14:paraId="5A4E2C27" w14:textId="77777777" w:rsidR="00823E6D" w:rsidRPr="0074538D" w:rsidRDefault="00823E6D" w:rsidP="00944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374" w:type="dxa"/>
            <w:shd w:val="clear" w:color="auto" w:fill="auto"/>
          </w:tcPr>
          <w:p w14:paraId="0400C131" w14:textId="77777777" w:rsidR="00823E6D" w:rsidRPr="0074538D" w:rsidRDefault="00823E6D" w:rsidP="00944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</w:tbl>
    <w:p w14:paraId="1EBC8A75" w14:textId="77777777" w:rsidR="00F32B88" w:rsidRDefault="00F32B88" w:rsidP="00F32B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18658C" w14:textId="22D14CA4" w:rsidR="00F32B88" w:rsidRPr="000A7F35" w:rsidRDefault="00F32B88" w:rsidP="00F32B8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283C0B">
        <w:rPr>
          <w:rFonts w:ascii="Times New Roman" w:hAnsi="Times New Roman" w:cs="Times New Roman"/>
          <w:b/>
          <w:sz w:val="24"/>
          <w:szCs w:val="24"/>
        </w:rPr>
        <w:t xml:space="preserve"> 2.  </w:t>
      </w:r>
      <w:r w:rsidRPr="00432257">
        <w:rPr>
          <w:rFonts w:ascii="Times New Roman" w:hAnsi="Times New Roman" w:cs="Times New Roman"/>
          <w:sz w:val="24"/>
          <w:szCs w:val="24"/>
        </w:rPr>
        <w:t>List of antibodies used in this study.</w:t>
      </w:r>
      <w:r w:rsidRPr="00283C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4062"/>
        <w:gridCol w:w="1651"/>
        <w:gridCol w:w="1651"/>
        <w:gridCol w:w="1996"/>
      </w:tblGrid>
      <w:tr w:rsidR="00F32B88" w:rsidRPr="005A6E7D" w14:paraId="1EE1AFEE" w14:textId="77777777" w:rsidTr="00944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3CFC8ACB" w14:textId="77777777" w:rsidR="00F32B88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gent</w:t>
            </w:r>
          </w:p>
        </w:tc>
        <w:tc>
          <w:tcPr>
            <w:tcW w:w="1651" w:type="dxa"/>
          </w:tcPr>
          <w:p w14:paraId="3F656CE8" w14:textId="77777777" w:rsidR="00F32B88" w:rsidRDefault="00F32B88" w:rsidP="0094462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</w:p>
        </w:tc>
        <w:tc>
          <w:tcPr>
            <w:tcW w:w="1651" w:type="dxa"/>
          </w:tcPr>
          <w:p w14:paraId="310FCDFC" w14:textId="77777777" w:rsidR="00F32B88" w:rsidRPr="00A02195" w:rsidRDefault="00F32B88" w:rsidP="0094462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urce </w:t>
            </w:r>
          </w:p>
        </w:tc>
        <w:tc>
          <w:tcPr>
            <w:tcW w:w="1996" w:type="dxa"/>
          </w:tcPr>
          <w:p w14:paraId="465DFDE2" w14:textId="77777777" w:rsidR="00F32B88" w:rsidRPr="00A02195" w:rsidRDefault="00F32B88" w:rsidP="0094462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ier</w:t>
            </w:r>
          </w:p>
        </w:tc>
      </w:tr>
      <w:tr w:rsidR="00F32B88" w:rsidRPr="005A6E7D" w14:paraId="4B213568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5326F55B" w14:textId="77777777" w:rsidR="00F32B88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</w:p>
        </w:tc>
        <w:tc>
          <w:tcPr>
            <w:tcW w:w="1651" w:type="dxa"/>
          </w:tcPr>
          <w:p w14:paraId="189F913B" w14:textId="77777777" w:rsidR="00F32B88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3C9350DC" w14:textId="77777777" w:rsidR="00F32B88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</w:tcPr>
          <w:p w14:paraId="7A91EC3F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B88" w:rsidRPr="005A6E7D" w14:paraId="366A48A7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540AAED2" w14:textId="77777777" w:rsidR="00F32B88" w:rsidRPr="00433FBF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-human CD45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cific Blue</w:t>
            </w:r>
          </w:p>
        </w:tc>
        <w:tc>
          <w:tcPr>
            <w:tcW w:w="1651" w:type="dxa"/>
          </w:tcPr>
          <w:p w14:paraId="38E1988A" w14:textId="77777777" w:rsidR="00F32B88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6CEA">
              <w:rPr>
                <w:rFonts w:ascii="Times New Roman" w:hAnsi="Times New Roman" w:cs="Times New Roman"/>
                <w:sz w:val="20"/>
                <w:szCs w:val="20"/>
              </w:rPr>
              <w:t>HI30</w:t>
            </w:r>
          </w:p>
        </w:tc>
        <w:tc>
          <w:tcPr>
            <w:tcW w:w="1651" w:type="dxa"/>
          </w:tcPr>
          <w:p w14:paraId="41A5AF57" w14:textId="77777777" w:rsidR="00F32B88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96" w:type="dxa"/>
          </w:tcPr>
          <w:p w14:paraId="0C4461D8" w14:textId="77777777" w:rsidR="00F32B88" w:rsidRPr="005A6E7D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C61F79">
              <w:rPr>
                <w:rFonts w:ascii="Times New Roman" w:hAnsi="Times New Roman" w:cs="Times New Roman"/>
                <w:sz w:val="20"/>
                <w:szCs w:val="20"/>
              </w:rPr>
              <w:t>3040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RID:</w:t>
            </w:r>
            <w:r>
              <w:t xml:space="preserve"> </w:t>
            </w:r>
            <w:r w:rsidRPr="00C61F79">
              <w:rPr>
                <w:rFonts w:ascii="Times New Roman" w:hAnsi="Times New Roman" w:cs="Times New Roman"/>
                <w:sz w:val="20"/>
                <w:szCs w:val="20"/>
              </w:rPr>
              <w:t>AB_2174123</w:t>
            </w:r>
          </w:p>
        </w:tc>
      </w:tr>
      <w:tr w:rsidR="00F32B88" w:rsidRPr="005A6E7D" w14:paraId="28AECEE8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2671F673" w14:textId="77777777" w:rsidR="00F32B88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318">
              <w:rPr>
                <w:rFonts w:ascii="Times New Roman" w:hAnsi="Times New Roman" w:cs="Times New Roman"/>
                <w:sz w:val="20"/>
                <w:szCs w:val="20"/>
              </w:rPr>
              <w:t xml:space="preserve">Anti-human CD45 </w:t>
            </w:r>
            <w:proofErr w:type="spellStart"/>
            <w:r w:rsidRPr="007043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651" w:type="dxa"/>
          </w:tcPr>
          <w:p w14:paraId="7D087410" w14:textId="77777777" w:rsidR="00F32B88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F4">
              <w:rPr>
                <w:rFonts w:ascii="Times New Roman" w:hAnsi="Times New Roman" w:cs="Times New Roman"/>
                <w:sz w:val="20"/>
                <w:szCs w:val="20"/>
              </w:rPr>
              <w:t>HI30</w:t>
            </w:r>
          </w:p>
        </w:tc>
        <w:tc>
          <w:tcPr>
            <w:tcW w:w="1651" w:type="dxa"/>
          </w:tcPr>
          <w:p w14:paraId="4859854B" w14:textId="77777777" w:rsidR="00F32B88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96" w:type="dxa"/>
          </w:tcPr>
          <w:p w14:paraId="2D5B7546" w14:textId="77777777" w:rsidR="00F32B88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C61F79">
              <w:rPr>
                <w:rFonts w:ascii="Times New Roman" w:hAnsi="Times New Roman" w:cs="Times New Roman"/>
                <w:sz w:val="20"/>
                <w:szCs w:val="20"/>
              </w:rPr>
              <w:t>3040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RID </w:t>
            </w:r>
            <w:r w:rsidRPr="00C61F79">
              <w:rPr>
                <w:rFonts w:ascii="Times New Roman" w:hAnsi="Times New Roman" w:cs="Times New Roman"/>
                <w:sz w:val="20"/>
                <w:szCs w:val="20"/>
              </w:rPr>
              <w:t>AB_893337</w:t>
            </w:r>
          </w:p>
        </w:tc>
      </w:tr>
      <w:tr w:rsidR="00F32B88" w:rsidRPr="005A6E7D" w14:paraId="18042D95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554450E7" w14:textId="77777777" w:rsidR="00F32B88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318">
              <w:rPr>
                <w:rFonts w:ascii="Times New Roman" w:hAnsi="Times New Roman" w:cs="Times New Roman"/>
                <w:sz w:val="20"/>
                <w:szCs w:val="20"/>
              </w:rPr>
              <w:t xml:space="preserve">Anti-human CD45 </w:t>
            </w:r>
            <w:r w:rsidRPr="007043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ark Blue</w:t>
            </w:r>
          </w:p>
        </w:tc>
        <w:tc>
          <w:tcPr>
            <w:tcW w:w="1651" w:type="dxa"/>
          </w:tcPr>
          <w:p w14:paraId="38E097B8" w14:textId="77777777" w:rsidR="00F32B88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1</w:t>
            </w:r>
          </w:p>
        </w:tc>
        <w:tc>
          <w:tcPr>
            <w:tcW w:w="1651" w:type="dxa"/>
          </w:tcPr>
          <w:p w14:paraId="1B29339B" w14:textId="77777777" w:rsidR="00F32B88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96" w:type="dxa"/>
          </w:tcPr>
          <w:p w14:paraId="16AD78E9" w14:textId="77777777" w:rsidR="00F32B88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2C6FDB">
              <w:rPr>
                <w:rFonts w:ascii="Times New Roman" w:hAnsi="Times New Roman" w:cs="Times New Roman"/>
                <w:sz w:val="20"/>
                <w:szCs w:val="20"/>
              </w:rPr>
              <w:t>3685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RID </w:t>
            </w:r>
            <w:r w:rsidRPr="002C6FDB">
              <w:rPr>
                <w:rFonts w:ascii="Times New Roman" w:hAnsi="Times New Roman" w:cs="Times New Roman"/>
                <w:sz w:val="20"/>
                <w:szCs w:val="20"/>
              </w:rPr>
              <w:t>AB_2904402</w:t>
            </w:r>
          </w:p>
        </w:tc>
      </w:tr>
      <w:tr w:rsidR="00F32B88" w:rsidRPr="005A6E7D" w14:paraId="09CF7244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735563AD" w14:textId="77777777" w:rsidR="00F32B88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human CD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BUV496</w:t>
            </w:r>
          </w:p>
        </w:tc>
        <w:tc>
          <w:tcPr>
            <w:tcW w:w="1651" w:type="dxa"/>
          </w:tcPr>
          <w:p w14:paraId="2DDDC6AE" w14:textId="77777777" w:rsidR="00F32B88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8F6">
              <w:rPr>
                <w:rFonts w:ascii="Times New Roman" w:hAnsi="Times New Roman" w:cs="Times New Roman"/>
                <w:sz w:val="20"/>
                <w:szCs w:val="20"/>
              </w:rPr>
              <w:t>UCHT1</w:t>
            </w:r>
          </w:p>
        </w:tc>
        <w:tc>
          <w:tcPr>
            <w:tcW w:w="1651" w:type="dxa"/>
          </w:tcPr>
          <w:p w14:paraId="301BCB2B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354DEED0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121D9C">
              <w:rPr>
                <w:rFonts w:ascii="Times New Roman" w:hAnsi="Times New Roman" w:cs="Times New Roman"/>
                <w:sz w:val="20"/>
                <w:szCs w:val="20"/>
              </w:rPr>
              <w:t>6129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21D9C">
              <w:rPr>
                <w:rFonts w:ascii="Times New Roman" w:hAnsi="Times New Roman" w:cs="Times New Roman"/>
                <w:sz w:val="20"/>
                <w:szCs w:val="20"/>
              </w:rPr>
              <w:t xml:space="preserve"> RRI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1D9C">
              <w:rPr>
                <w:rFonts w:ascii="Times New Roman" w:hAnsi="Times New Roman" w:cs="Times New Roman"/>
                <w:sz w:val="20"/>
                <w:szCs w:val="20"/>
              </w:rPr>
              <w:t>AB_2870222</w:t>
            </w:r>
          </w:p>
        </w:tc>
      </w:tr>
      <w:tr w:rsidR="00F32B88" w:rsidRPr="005A6E7D" w14:paraId="459D5EAA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765F3FDD" w14:textId="77777777" w:rsidR="00F32B88" w:rsidRPr="00E216AC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16AC">
              <w:rPr>
                <w:rFonts w:ascii="Times New Roman" w:hAnsi="Times New Roman" w:cs="Times New Roman"/>
                <w:sz w:val="20"/>
                <w:szCs w:val="20"/>
              </w:rPr>
              <w:t xml:space="preserve">Anti-human CD4 </w:t>
            </w:r>
            <w:r w:rsidRPr="00E216AC">
              <w:rPr>
                <w:rFonts w:ascii="Times New Roman" w:hAnsi="Times New Roman" w:cs="Times New Roman"/>
                <w:b w:val="0"/>
                <w:sz w:val="20"/>
                <w:szCs w:val="20"/>
              </w:rPr>
              <w:t>BUV805</w:t>
            </w:r>
          </w:p>
        </w:tc>
        <w:tc>
          <w:tcPr>
            <w:tcW w:w="1651" w:type="dxa"/>
          </w:tcPr>
          <w:p w14:paraId="3F220516" w14:textId="77777777" w:rsidR="00F32B88" w:rsidRPr="00E216AC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65C3">
              <w:rPr>
                <w:rFonts w:ascii="Times New Roman" w:hAnsi="Times New Roman" w:cs="Times New Roman"/>
                <w:sz w:val="20"/>
                <w:szCs w:val="20"/>
              </w:rPr>
              <w:t>SK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eu3a)</w:t>
            </w:r>
          </w:p>
        </w:tc>
        <w:tc>
          <w:tcPr>
            <w:tcW w:w="1651" w:type="dxa"/>
          </w:tcPr>
          <w:p w14:paraId="1729E3F4" w14:textId="77777777" w:rsidR="00F32B88" w:rsidRPr="00E216AC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6AC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3D1ABBA4" w14:textId="77777777" w:rsidR="00F32B88" w:rsidRPr="00E216AC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6AC">
              <w:rPr>
                <w:rFonts w:ascii="Times New Roman" w:hAnsi="Times New Roman" w:cs="Times New Roman"/>
                <w:sz w:val="20"/>
                <w:szCs w:val="20"/>
              </w:rPr>
              <w:t>Cat# 612887</w:t>
            </w:r>
            <w:r w:rsidRPr="00E216AC">
              <w:t xml:space="preserve">; </w:t>
            </w:r>
            <w:r w:rsidRPr="00E216AC">
              <w:rPr>
                <w:rFonts w:ascii="Times New Roman" w:hAnsi="Times New Roman" w:cs="Times New Roman"/>
                <w:sz w:val="20"/>
                <w:szCs w:val="20"/>
              </w:rPr>
              <w:t>RRID: AB_2870176</w:t>
            </w:r>
          </w:p>
        </w:tc>
      </w:tr>
      <w:tr w:rsidR="00F32B88" w:rsidRPr="005A6E7D" w14:paraId="579EEF41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414582AA" w14:textId="77777777" w:rsidR="00F32B88" w:rsidRPr="00E216AC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16AC">
              <w:rPr>
                <w:rFonts w:ascii="Times New Roman" w:hAnsi="Times New Roman" w:cs="Times New Roman"/>
                <w:sz w:val="20"/>
                <w:szCs w:val="20"/>
              </w:rPr>
              <w:t xml:space="preserve">Anti-human CD8 </w:t>
            </w:r>
            <w:r w:rsidRPr="00E216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UV805</w:t>
            </w:r>
          </w:p>
        </w:tc>
        <w:tc>
          <w:tcPr>
            <w:tcW w:w="1651" w:type="dxa"/>
          </w:tcPr>
          <w:p w14:paraId="22B2849C" w14:textId="77777777" w:rsidR="00F32B88" w:rsidRPr="00E216AC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1</w:t>
            </w:r>
          </w:p>
        </w:tc>
        <w:tc>
          <w:tcPr>
            <w:tcW w:w="1651" w:type="dxa"/>
          </w:tcPr>
          <w:p w14:paraId="359607C6" w14:textId="77777777" w:rsidR="00F32B88" w:rsidRPr="00E216AC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6AC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57B50C1F" w14:textId="77777777" w:rsidR="00F32B88" w:rsidRPr="00E216AC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6AC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E216AC">
              <w:t xml:space="preserve"> </w:t>
            </w:r>
            <w:r w:rsidRPr="00E216AC">
              <w:rPr>
                <w:rFonts w:ascii="Times New Roman" w:hAnsi="Times New Roman" w:cs="Times New Roman"/>
                <w:sz w:val="20"/>
                <w:szCs w:val="20"/>
              </w:rPr>
              <w:t>612889 RRID: AB_2833078</w:t>
            </w:r>
          </w:p>
        </w:tc>
      </w:tr>
      <w:tr w:rsidR="00F32B88" w:rsidRPr="005A6E7D" w14:paraId="3D7431E8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074D8355" w14:textId="77777777" w:rsidR="00F32B88" w:rsidRPr="006C1876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C1876">
              <w:rPr>
                <w:rFonts w:ascii="Times New Roman" w:hAnsi="Times New Roman" w:cs="Times New Roman"/>
                <w:sz w:val="20"/>
                <w:szCs w:val="20"/>
              </w:rPr>
              <w:t xml:space="preserve">Anti-human CD45RA </w:t>
            </w:r>
            <w:r w:rsidRPr="006C18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UV395</w:t>
            </w:r>
          </w:p>
        </w:tc>
        <w:tc>
          <w:tcPr>
            <w:tcW w:w="1651" w:type="dxa"/>
          </w:tcPr>
          <w:p w14:paraId="43B40AE0" w14:textId="77777777" w:rsidR="00F32B88" w:rsidRPr="006C1876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4225">
              <w:rPr>
                <w:rFonts w:ascii="Times New Roman" w:hAnsi="Times New Roman" w:cs="Times New Roman"/>
                <w:sz w:val="20"/>
                <w:szCs w:val="20"/>
              </w:rPr>
              <w:t>5H9</w:t>
            </w:r>
          </w:p>
        </w:tc>
        <w:tc>
          <w:tcPr>
            <w:tcW w:w="1651" w:type="dxa"/>
          </w:tcPr>
          <w:p w14:paraId="6D1219A6" w14:textId="77777777" w:rsidR="00F32B88" w:rsidRPr="006C1876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876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6A6EF32F" w14:textId="77777777" w:rsidR="00F32B88" w:rsidRPr="006C1876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876">
              <w:rPr>
                <w:rFonts w:ascii="Times New Roman" w:hAnsi="Times New Roman" w:cs="Times New Roman"/>
                <w:sz w:val="20"/>
                <w:szCs w:val="20"/>
              </w:rPr>
              <w:t>Cat# 740315; RRID: AB_2740052</w:t>
            </w:r>
          </w:p>
        </w:tc>
      </w:tr>
      <w:tr w:rsidR="00F32B88" w:rsidRPr="005A6E7D" w14:paraId="75295D3A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2DAB7756" w14:textId="77777777" w:rsidR="00F32B88" w:rsidRPr="00394550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550">
              <w:rPr>
                <w:rFonts w:ascii="Times New Roman" w:hAnsi="Times New Roman" w:cs="Times New Roman"/>
                <w:sz w:val="20"/>
                <w:szCs w:val="20"/>
              </w:rPr>
              <w:t xml:space="preserve">Anti-human CD27 </w:t>
            </w:r>
            <w:r w:rsidRPr="003945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UV737</w:t>
            </w:r>
          </w:p>
        </w:tc>
        <w:tc>
          <w:tcPr>
            <w:tcW w:w="1651" w:type="dxa"/>
          </w:tcPr>
          <w:p w14:paraId="260DE0DB" w14:textId="77777777" w:rsidR="00F32B88" w:rsidRPr="00394550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3AB">
              <w:rPr>
                <w:rFonts w:ascii="Times New Roman" w:hAnsi="Times New Roman" w:cs="Times New Roman"/>
                <w:sz w:val="20"/>
                <w:szCs w:val="20"/>
              </w:rPr>
              <w:t>O323</w:t>
            </w:r>
          </w:p>
        </w:tc>
        <w:tc>
          <w:tcPr>
            <w:tcW w:w="1651" w:type="dxa"/>
          </w:tcPr>
          <w:p w14:paraId="7D77F763" w14:textId="77777777" w:rsidR="00F32B88" w:rsidRPr="00394550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550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7E5A9C41" w14:textId="77777777" w:rsidR="00F32B88" w:rsidRPr="00394550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550">
              <w:rPr>
                <w:rFonts w:ascii="Times New Roman" w:hAnsi="Times New Roman" w:cs="Times New Roman"/>
                <w:sz w:val="20"/>
                <w:szCs w:val="20"/>
              </w:rPr>
              <w:t xml:space="preserve"> Cat# 751681;</w:t>
            </w:r>
            <w:r w:rsidRPr="00394550">
              <w:t xml:space="preserve"> </w:t>
            </w:r>
            <w:r w:rsidRPr="00394550">
              <w:rPr>
                <w:rFonts w:ascii="Times New Roman" w:hAnsi="Times New Roman" w:cs="Times New Roman"/>
                <w:sz w:val="20"/>
                <w:szCs w:val="20"/>
              </w:rPr>
              <w:t>RRID: AB_2875667</w:t>
            </w:r>
          </w:p>
        </w:tc>
      </w:tr>
      <w:tr w:rsidR="00F32B88" w:rsidRPr="005A6E7D" w14:paraId="4247A6C8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4EEA5E66" w14:textId="77777777" w:rsidR="00F32B88" w:rsidRPr="00670C23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70C23">
              <w:rPr>
                <w:rFonts w:ascii="Times New Roman" w:hAnsi="Times New Roman" w:cs="Times New Roman"/>
                <w:sz w:val="20"/>
                <w:szCs w:val="20"/>
              </w:rPr>
              <w:t xml:space="preserve">Anti-human Integrin β7 (β7) </w:t>
            </w:r>
            <w:r w:rsidRPr="00670C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B700</w:t>
            </w:r>
          </w:p>
        </w:tc>
        <w:tc>
          <w:tcPr>
            <w:tcW w:w="1651" w:type="dxa"/>
          </w:tcPr>
          <w:p w14:paraId="1034514A" w14:textId="77777777" w:rsidR="00F32B88" w:rsidRPr="00670C23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FD6">
              <w:rPr>
                <w:rFonts w:ascii="Times New Roman" w:hAnsi="Times New Roman" w:cs="Times New Roman"/>
                <w:sz w:val="20"/>
                <w:szCs w:val="20"/>
              </w:rPr>
              <w:t>FIB504</w:t>
            </w:r>
          </w:p>
        </w:tc>
        <w:tc>
          <w:tcPr>
            <w:tcW w:w="1651" w:type="dxa"/>
          </w:tcPr>
          <w:p w14:paraId="421F3C61" w14:textId="77777777" w:rsidR="00F32B88" w:rsidRPr="00670C23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C23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435C2D6E" w14:textId="77777777" w:rsidR="00F32B88" w:rsidRPr="00670C23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C23">
              <w:rPr>
                <w:rFonts w:ascii="Times New Roman" w:hAnsi="Times New Roman" w:cs="Times New Roman"/>
                <w:sz w:val="20"/>
                <w:szCs w:val="20"/>
              </w:rPr>
              <w:t>Cat# 7461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70C23">
              <w:rPr>
                <w:rFonts w:ascii="Times New Roman" w:hAnsi="Times New Roman" w:cs="Times New Roman"/>
                <w:sz w:val="20"/>
                <w:szCs w:val="20"/>
              </w:rPr>
              <w:t xml:space="preserve"> RRID: AB_2743541</w:t>
            </w:r>
          </w:p>
        </w:tc>
      </w:tr>
      <w:tr w:rsidR="00F32B88" w:rsidRPr="005A6E7D" w14:paraId="77AF5DCC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51D62DFB" w14:textId="77777777" w:rsidR="00F32B88" w:rsidRPr="00266D5A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 xml:space="preserve">Anti-human CD161 </w:t>
            </w:r>
            <w:r w:rsidRPr="00266D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-Cy5</w:t>
            </w:r>
          </w:p>
        </w:tc>
        <w:tc>
          <w:tcPr>
            <w:tcW w:w="1651" w:type="dxa"/>
          </w:tcPr>
          <w:p w14:paraId="20AEE288" w14:textId="77777777" w:rsidR="00F32B88" w:rsidRPr="00266D5A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DX12</w:t>
            </w:r>
          </w:p>
        </w:tc>
        <w:tc>
          <w:tcPr>
            <w:tcW w:w="1651" w:type="dxa"/>
          </w:tcPr>
          <w:p w14:paraId="703547E8" w14:textId="77777777" w:rsidR="00F32B88" w:rsidRPr="00266D5A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47147A94" w14:textId="77777777" w:rsidR="00F32B88" w:rsidRPr="00266D5A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Cat# 551138; RRID: AB_394068</w:t>
            </w:r>
          </w:p>
        </w:tc>
      </w:tr>
      <w:tr w:rsidR="00F32B88" w:rsidRPr="005A6E7D" w14:paraId="0FD100AC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1DAE59BE" w14:textId="77777777" w:rsidR="00F32B88" w:rsidRPr="00266D5A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 xml:space="preserve">Anti-human PSGL-1 (CLA) </w:t>
            </w:r>
            <w:r w:rsidRPr="00266D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B630/P</w:t>
            </w:r>
          </w:p>
        </w:tc>
        <w:tc>
          <w:tcPr>
            <w:tcW w:w="1651" w:type="dxa"/>
          </w:tcPr>
          <w:p w14:paraId="44B5809A" w14:textId="77777777" w:rsidR="00F32B88" w:rsidRPr="00266D5A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HECA-452</w:t>
            </w:r>
          </w:p>
        </w:tc>
        <w:tc>
          <w:tcPr>
            <w:tcW w:w="1651" w:type="dxa"/>
          </w:tcPr>
          <w:p w14:paraId="02135EBA" w14:textId="77777777" w:rsidR="00F32B88" w:rsidRPr="00266D5A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3C25C3B0" w14:textId="77777777" w:rsidR="00F32B88" w:rsidRPr="00266D5A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Cat# 624294</w:t>
            </w:r>
          </w:p>
        </w:tc>
      </w:tr>
      <w:tr w:rsidR="00F32B88" w:rsidRPr="005A6E7D" w14:paraId="1D7CB6A2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601386C5" w14:textId="77777777" w:rsidR="00F32B88" w:rsidRPr="00266D5A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ti-human CXCR-5 </w:t>
            </w:r>
            <w:r w:rsidRPr="00266D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UV563</w:t>
            </w:r>
          </w:p>
        </w:tc>
        <w:tc>
          <w:tcPr>
            <w:tcW w:w="1651" w:type="dxa"/>
          </w:tcPr>
          <w:p w14:paraId="68262DEC" w14:textId="77777777" w:rsidR="00F32B88" w:rsidRPr="00266D5A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RF8B2</w:t>
            </w:r>
          </w:p>
        </w:tc>
        <w:tc>
          <w:tcPr>
            <w:tcW w:w="1651" w:type="dxa"/>
          </w:tcPr>
          <w:p w14:paraId="1BBCA854" w14:textId="77777777" w:rsidR="00F32B88" w:rsidRPr="00266D5A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2F926014" w14:textId="77777777" w:rsidR="00F32B88" w:rsidRPr="00266D5A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Cat# 741316; RRID: AB_2870835</w:t>
            </w:r>
          </w:p>
        </w:tc>
      </w:tr>
      <w:tr w:rsidR="00F32B88" w:rsidRPr="005A6E7D" w14:paraId="17F166F6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547736BF" w14:textId="77777777" w:rsidR="00F32B88" w:rsidRPr="00266D5A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 xml:space="preserve">Anti-human LAG-3 </w:t>
            </w:r>
            <w:r w:rsidRPr="00266D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PC/R700</w:t>
            </w:r>
          </w:p>
        </w:tc>
        <w:tc>
          <w:tcPr>
            <w:tcW w:w="1651" w:type="dxa"/>
          </w:tcPr>
          <w:p w14:paraId="7C7C2BAE" w14:textId="77777777" w:rsidR="00F32B88" w:rsidRPr="00266D5A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T47-530</w:t>
            </w:r>
          </w:p>
        </w:tc>
        <w:tc>
          <w:tcPr>
            <w:tcW w:w="1651" w:type="dxa"/>
          </w:tcPr>
          <w:p w14:paraId="42A49A70" w14:textId="77777777" w:rsidR="00F32B88" w:rsidRPr="00266D5A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3FC587A4" w14:textId="77777777" w:rsidR="00F32B88" w:rsidRPr="00266D5A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Cat# 565774; RRID: AB_2744329</w:t>
            </w:r>
          </w:p>
        </w:tc>
      </w:tr>
      <w:tr w:rsidR="00F32B88" w:rsidRPr="005A6E7D" w14:paraId="7B00FEBB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2307B0AE" w14:textId="77777777" w:rsidR="00F32B88" w:rsidRPr="00266D5A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 xml:space="preserve">Anti-human </w:t>
            </w:r>
            <w:proofErr w:type="spellStart"/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FcERI</w:t>
            </w:r>
            <w:proofErr w:type="spellEnd"/>
            <w:r w:rsidRPr="00266D5A">
              <w:rPr>
                <w:rFonts w:ascii="Times New Roman" w:hAnsi="Times New Roman" w:cs="Times New Roman"/>
                <w:sz w:val="20"/>
                <w:szCs w:val="20"/>
              </w:rPr>
              <w:t xml:space="preserve"> (FCER1A) </w:t>
            </w:r>
            <w:r w:rsidRPr="00266D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V510</w:t>
            </w:r>
          </w:p>
        </w:tc>
        <w:tc>
          <w:tcPr>
            <w:tcW w:w="1651" w:type="dxa"/>
          </w:tcPr>
          <w:p w14:paraId="7911B75C" w14:textId="77777777" w:rsidR="00F32B88" w:rsidRPr="00266D5A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AER-37 (CRA-1)</w:t>
            </w:r>
          </w:p>
        </w:tc>
        <w:tc>
          <w:tcPr>
            <w:tcW w:w="1651" w:type="dxa"/>
          </w:tcPr>
          <w:p w14:paraId="37B42E72" w14:textId="77777777" w:rsidR="00F32B88" w:rsidRPr="00266D5A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1666A628" w14:textId="77777777" w:rsidR="00F32B88" w:rsidRPr="00266D5A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Cat# 334626; RRID: AB_2564291</w:t>
            </w:r>
          </w:p>
        </w:tc>
      </w:tr>
      <w:tr w:rsidR="00F32B88" w:rsidRPr="005A6E7D" w14:paraId="1F6EB78B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70394098" w14:textId="77777777" w:rsidR="00F32B88" w:rsidRPr="00266D5A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 xml:space="preserve">Anti-human CD49b </w:t>
            </w:r>
            <w:r w:rsidRPr="00266D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V650</w:t>
            </w:r>
          </w:p>
        </w:tc>
        <w:tc>
          <w:tcPr>
            <w:tcW w:w="1651" w:type="dxa"/>
          </w:tcPr>
          <w:p w14:paraId="5F700060" w14:textId="77777777" w:rsidR="00F32B88" w:rsidRPr="00266D5A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AK-7</w:t>
            </w:r>
          </w:p>
        </w:tc>
        <w:tc>
          <w:tcPr>
            <w:tcW w:w="1651" w:type="dxa"/>
          </w:tcPr>
          <w:p w14:paraId="66CB5823" w14:textId="77777777" w:rsidR="00F32B88" w:rsidRPr="00266D5A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22011AD2" w14:textId="77777777" w:rsidR="00F32B88" w:rsidRPr="00266D5A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6D5A">
              <w:rPr>
                <w:rFonts w:ascii="Times New Roman" w:hAnsi="Times New Roman" w:cs="Times New Roman"/>
                <w:sz w:val="20"/>
                <w:szCs w:val="20"/>
              </w:rPr>
              <w:t>Cat# 560672</w:t>
            </w:r>
          </w:p>
        </w:tc>
      </w:tr>
      <w:tr w:rsidR="00F32B88" w:rsidRPr="005A6E7D" w14:paraId="69884529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75840D62" w14:textId="77777777" w:rsidR="00F32B88" w:rsidRPr="00DB30F4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-human </w:t>
            </w:r>
            <w:r w:rsidRPr="00636FF3">
              <w:rPr>
                <w:rFonts w:ascii="Times New Roman" w:hAnsi="Times New Roman" w:cs="Times New Roman"/>
                <w:sz w:val="20"/>
                <w:szCs w:val="20"/>
              </w:rPr>
              <w:t>CD1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V786</w:t>
            </w:r>
          </w:p>
        </w:tc>
        <w:tc>
          <w:tcPr>
            <w:tcW w:w="1651" w:type="dxa"/>
          </w:tcPr>
          <w:p w14:paraId="66026A27" w14:textId="77777777" w:rsidR="00F32B88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4">
              <w:rPr>
                <w:rFonts w:ascii="Times New Roman" w:hAnsi="Times New Roman" w:cs="Times New Roman"/>
                <w:sz w:val="20"/>
                <w:szCs w:val="20"/>
              </w:rPr>
              <w:t>4B4-1</w:t>
            </w:r>
          </w:p>
        </w:tc>
        <w:tc>
          <w:tcPr>
            <w:tcW w:w="1651" w:type="dxa"/>
          </w:tcPr>
          <w:p w14:paraId="05AF3642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2DC13E85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B15CC4">
              <w:rPr>
                <w:rFonts w:ascii="Times New Roman" w:hAnsi="Times New Roman" w:cs="Times New Roman"/>
                <w:sz w:val="20"/>
                <w:szCs w:val="20"/>
              </w:rPr>
              <w:t>74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15CC4">
              <w:rPr>
                <w:rFonts w:ascii="Times New Roman" w:hAnsi="Times New Roman" w:cs="Times New Roman"/>
                <w:sz w:val="20"/>
                <w:szCs w:val="20"/>
              </w:rPr>
              <w:t>RRI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5CC4">
              <w:rPr>
                <w:rFonts w:ascii="Times New Roman" w:hAnsi="Times New Roman" w:cs="Times New Roman"/>
                <w:sz w:val="20"/>
                <w:szCs w:val="20"/>
              </w:rPr>
              <w:t>AB_2740623</w:t>
            </w:r>
          </w:p>
        </w:tc>
      </w:tr>
      <w:tr w:rsidR="00F32B88" w:rsidRPr="005A6E7D" w14:paraId="01325344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2BD235B9" w14:textId="77777777" w:rsidR="00F32B88" w:rsidRPr="009A3561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-human </w:t>
            </w:r>
            <w:r w:rsidRPr="00636FF3">
              <w:rPr>
                <w:rFonts w:ascii="Times New Roman" w:hAnsi="Times New Roman" w:cs="Times New Roman"/>
                <w:sz w:val="20"/>
                <w:szCs w:val="20"/>
              </w:rPr>
              <w:t>CRTH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V711</w:t>
            </w:r>
          </w:p>
        </w:tc>
        <w:tc>
          <w:tcPr>
            <w:tcW w:w="1651" w:type="dxa"/>
          </w:tcPr>
          <w:p w14:paraId="3A63CF67" w14:textId="77777777" w:rsidR="00F32B88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067D">
              <w:rPr>
                <w:rFonts w:ascii="Times New Roman" w:hAnsi="Times New Roman" w:cs="Times New Roman"/>
                <w:sz w:val="20"/>
                <w:szCs w:val="20"/>
              </w:rPr>
              <w:t>BM16</w:t>
            </w:r>
          </w:p>
        </w:tc>
        <w:tc>
          <w:tcPr>
            <w:tcW w:w="1651" w:type="dxa"/>
          </w:tcPr>
          <w:p w14:paraId="22186A0D" w14:textId="77777777" w:rsidR="00F32B88" w:rsidRPr="005A6E7D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1DA94114" w14:textId="77777777" w:rsidR="00F32B88" w:rsidRPr="005A6E7D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907E4A">
              <w:rPr>
                <w:rFonts w:ascii="Times New Roman" w:hAnsi="Times New Roman" w:cs="Times New Roman"/>
                <w:sz w:val="20"/>
                <w:szCs w:val="20"/>
              </w:rPr>
              <w:t>7408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07E4A">
              <w:rPr>
                <w:rFonts w:ascii="Times New Roman" w:hAnsi="Times New Roman" w:cs="Times New Roman"/>
                <w:sz w:val="20"/>
                <w:szCs w:val="20"/>
              </w:rPr>
              <w:t>RRI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7E4A">
              <w:rPr>
                <w:rFonts w:ascii="Times New Roman" w:hAnsi="Times New Roman" w:cs="Times New Roman"/>
                <w:sz w:val="20"/>
                <w:szCs w:val="20"/>
              </w:rPr>
              <w:t>AB_2740474</w:t>
            </w:r>
          </w:p>
        </w:tc>
      </w:tr>
      <w:tr w:rsidR="00F32B88" w:rsidRPr="005A6E7D" w14:paraId="43310E5C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02B1179F" w14:textId="77777777" w:rsidR="00F32B88" w:rsidRPr="00CB1D77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-human </w:t>
            </w:r>
            <w:r w:rsidRPr="00636FF3">
              <w:rPr>
                <w:rFonts w:ascii="Times New Roman" w:hAnsi="Times New Roman" w:cs="Times New Roman"/>
                <w:sz w:val="20"/>
                <w:szCs w:val="20"/>
              </w:rPr>
              <w:t>CD40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V605</w:t>
            </w:r>
          </w:p>
        </w:tc>
        <w:tc>
          <w:tcPr>
            <w:tcW w:w="1651" w:type="dxa"/>
          </w:tcPr>
          <w:p w14:paraId="5EE3DFEA" w14:textId="77777777" w:rsidR="00F32B88" w:rsidRPr="00062D0C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2F72">
              <w:rPr>
                <w:rFonts w:ascii="Times New Roman" w:hAnsi="Times New Roman" w:cs="Times New Roman"/>
                <w:sz w:val="20"/>
                <w:szCs w:val="20"/>
              </w:rPr>
              <w:t>24-31</w:t>
            </w:r>
          </w:p>
        </w:tc>
        <w:tc>
          <w:tcPr>
            <w:tcW w:w="1651" w:type="dxa"/>
          </w:tcPr>
          <w:p w14:paraId="6711FF57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D0C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96" w:type="dxa"/>
          </w:tcPr>
          <w:p w14:paraId="387D8A57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E7614D">
              <w:rPr>
                <w:rFonts w:ascii="Times New Roman" w:hAnsi="Times New Roman" w:cs="Times New Roman"/>
                <w:sz w:val="20"/>
                <w:szCs w:val="20"/>
              </w:rPr>
              <w:t>3108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RID: </w:t>
            </w:r>
            <w:r w:rsidRPr="00E7614D">
              <w:rPr>
                <w:rFonts w:ascii="Times New Roman" w:hAnsi="Times New Roman" w:cs="Times New Roman"/>
                <w:sz w:val="20"/>
                <w:szCs w:val="20"/>
              </w:rPr>
              <w:t>AB_2563832</w:t>
            </w:r>
          </w:p>
        </w:tc>
      </w:tr>
      <w:tr w:rsidR="00F32B88" w:rsidRPr="005A6E7D" w14:paraId="5EC2D169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4C00C8B2" w14:textId="77777777" w:rsidR="00F32B88" w:rsidRPr="00D801C0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-human </w:t>
            </w:r>
            <w:r w:rsidRPr="00672EBC">
              <w:rPr>
                <w:rFonts w:ascii="Times New Roman" w:hAnsi="Times New Roman" w:cs="Times New Roman"/>
                <w:sz w:val="20"/>
                <w:szCs w:val="20"/>
              </w:rPr>
              <w:t>T-box protein 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-bet)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V421</w:t>
            </w:r>
          </w:p>
        </w:tc>
        <w:tc>
          <w:tcPr>
            <w:tcW w:w="1651" w:type="dxa"/>
          </w:tcPr>
          <w:p w14:paraId="5520365F" w14:textId="77777777" w:rsidR="00F32B88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1030">
              <w:rPr>
                <w:rFonts w:ascii="Times New Roman" w:hAnsi="Times New Roman" w:cs="Times New Roman"/>
                <w:sz w:val="20"/>
                <w:szCs w:val="20"/>
              </w:rPr>
              <w:t>O4-46</w:t>
            </w:r>
          </w:p>
        </w:tc>
        <w:tc>
          <w:tcPr>
            <w:tcW w:w="1651" w:type="dxa"/>
          </w:tcPr>
          <w:p w14:paraId="4FD2AEF5" w14:textId="77777777" w:rsidR="00F32B88" w:rsidRPr="005A6E7D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608EBBAD" w14:textId="77777777" w:rsidR="00F32B88" w:rsidRPr="005A6E7D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AD4FCB">
              <w:rPr>
                <w:rFonts w:ascii="Times New Roman" w:hAnsi="Times New Roman" w:cs="Times New Roman"/>
                <w:sz w:val="20"/>
                <w:szCs w:val="20"/>
              </w:rPr>
              <w:t>5633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E5CAB">
              <w:rPr>
                <w:rFonts w:ascii="Times New Roman" w:hAnsi="Times New Roman" w:cs="Times New Roman"/>
                <w:sz w:val="20"/>
                <w:szCs w:val="20"/>
              </w:rPr>
              <w:t>RRI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5CAB">
              <w:rPr>
                <w:rFonts w:ascii="Times New Roman" w:hAnsi="Times New Roman" w:cs="Times New Roman"/>
                <w:sz w:val="20"/>
                <w:szCs w:val="20"/>
              </w:rPr>
              <w:t>AB_2687543</w:t>
            </w:r>
          </w:p>
        </w:tc>
      </w:tr>
      <w:tr w:rsidR="00F32B88" w:rsidRPr="005A6E7D" w14:paraId="54BE8637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72E882C2" w14:textId="77777777" w:rsidR="00F32B88" w:rsidRPr="005A6E7D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-human GATA-3 </w:t>
            </w:r>
            <w:r w:rsidRPr="005439D5">
              <w:rPr>
                <w:rFonts w:ascii="Times New Roman" w:hAnsi="Times New Roman" w:cs="Times New Roman"/>
                <w:b w:val="0"/>
                <w:sz w:val="20"/>
                <w:szCs w:val="20"/>
              </w:rPr>
              <w:t>P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Pr="005439D5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5439D5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651" w:type="dxa"/>
          </w:tcPr>
          <w:p w14:paraId="5CED2F9B" w14:textId="77777777" w:rsidR="00F32B88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767">
              <w:rPr>
                <w:rFonts w:ascii="Times New Roman" w:hAnsi="Times New Roman" w:cs="Times New Roman"/>
                <w:sz w:val="20"/>
                <w:szCs w:val="20"/>
              </w:rPr>
              <w:t>L50-823</w:t>
            </w:r>
          </w:p>
        </w:tc>
        <w:tc>
          <w:tcPr>
            <w:tcW w:w="1651" w:type="dxa"/>
          </w:tcPr>
          <w:p w14:paraId="12483324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76DE99C8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1736AE">
              <w:rPr>
                <w:rFonts w:ascii="Times New Roman" w:hAnsi="Times New Roman" w:cs="Times New Roman"/>
                <w:sz w:val="20"/>
                <w:szCs w:val="20"/>
              </w:rPr>
              <w:t>5604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F03F8B">
              <w:rPr>
                <w:rFonts w:ascii="Times New Roman" w:hAnsi="Times New Roman" w:cs="Times New Roman"/>
                <w:sz w:val="20"/>
                <w:szCs w:val="20"/>
              </w:rPr>
              <w:t>RRI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F8B">
              <w:rPr>
                <w:rFonts w:ascii="Times New Roman" w:hAnsi="Times New Roman" w:cs="Times New Roman"/>
                <w:sz w:val="20"/>
                <w:szCs w:val="20"/>
              </w:rPr>
              <w:t>AB_1645544</w:t>
            </w:r>
          </w:p>
        </w:tc>
      </w:tr>
      <w:tr w:rsidR="00F32B88" w:rsidRPr="005A6E7D" w14:paraId="375D0897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2C2FCFDD" w14:textId="77777777" w:rsidR="00F32B88" w:rsidRPr="005439D5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-human BCL-6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PC</w:t>
            </w:r>
          </w:p>
        </w:tc>
        <w:tc>
          <w:tcPr>
            <w:tcW w:w="1651" w:type="dxa"/>
          </w:tcPr>
          <w:p w14:paraId="414609A2" w14:textId="77777777" w:rsidR="00F32B88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2ED6">
              <w:rPr>
                <w:rFonts w:ascii="Times New Roman" w:hAnsi="Times New Roman" w:cs="Times New Roman"/>
                <w:sz w:val="20"/>
                <w:szCs w:val="20"/>
              </w:rPr>
              <w:t>REA373</w:t>
            </w:r>
          </w:p>
        </w:tc>
        <w:tc>
          <w:tcPr>
            <w:tcW w:w="1651" w:type="dxa"/>
          </w:tcPr>
          <w:p w14:paraId="36EC561B" w14:textId="77777777" w:rsidR="00F32B88" w:rsidRPr="005A6E7D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lteny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otech</w:t>
            </w:r>
          </w:p>
        </w:tc>
        <w:tc>
          <w:tcPr>
            <w:tcW w:w="1996" w:type="dxa"/>
          </w:tcPr>
          <w:p w14:paraId="23B023E0" w14:textId="77777777" w:rsidR="00F32B88" w:rsidRPr="005A6E7D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245F03">
              <w:rPr>
                <w:rFonts w:ascii="Times New Roman" w:hAnsi="Times New Roman" w:cs="Times New Roman"/>
                <w:sz w:val="20"/>
                <w:szCs w:val="20"/>
              </w:rPr>
              <w:t>130-121-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RID: </w:t>
            </w:r>
            <w:r w:rsidRPr="00EC7A95">
              <w:rPr>
                <w:rFonts w:ascii="Times New Roman" w:hAnsi="Times New Roman" w:cs="Times New Roman"/>
                <w:sz w:val="20"/>
                <w:szCs w:val="20"/>
              </w:rPr>
              <w:t>AB_2801823</w:t>
            </w:r>
          </w:p>
        </w:tc>
      </w:tr>
      <w:tr w:rsidR="00F32B88" w:rsidRPr="005A6E7D" w14:paraId="0379A3ED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071F55E3" w14:textId="77777777" w:rsidR="00F32B88" w:rsidRPr="00753300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-human </w:t>
            </w:r>
            <w:proofErr w:type="spellStart"/>
            <w:r w:rsidRPr="00E57639">
              <w:rPr>
                <w:rFonts w:ascii="Times New Roman" w:hAnsi="Times New Roman" w:cs="Times New Roman"/>
                <w:sz w:val="20"/>
                <w:szCs w:val="20"/>
              </w:rPr>
              <w:t>Forkhead</w:t>
            </w:r>
            <w:proofErr w:type="spellEnd"/>
            <w:r w:rsidRPr="00E57639">
              <w:rPr>
                <w:rFonts w:ascii="Times New Roman" w:hAnsi="Times New Roman" w:cs="Times New Roman"/>
                <w:sz w:val="20"/>
                <w:szCs w:val="20"/>
              </w:rPr>
              <w:t xml:space="preserve"> box protein 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oxP3)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488</w:t>
            </w:r>
          </w:p>
        </w:tc>
        <w:tc>
          <w:tcPr>
            <w:tcW w:w="1651" w:type="dxa"/>
          </w:tcPr>
          <w:p w14:paraId="582E8E73" w14:textId="77777777" w:rsidR="00F32B88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13F6">
              <w:rPr>
                <w:rFonts w:ascii="Times New Roman" w:hAnsi="Times New Roman" w:cs="Times New Roman"/>
                <w:sz w:val="20"/>
                <w:szCs w:val="20"/>
              </w:rPr>
              <w:t>259D</w:t>
            </w:r>
          </w:p>
        </w:tc>
        <w:tc>
          <w:tcPr>
            <w:tcW w:w="1651" w:type="dxa"/>
          </w:tcPr>
          <w:p w14:paraId="0D1BB955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96" w:type="dxa"/>
          </w:tcPr>
          <w:p w14:paraId="7BA1A666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3E55FA">
              <w:rPr>
                <w:rFonts w:ascii="Times New Roman" w:hAnsi="Times New Roman" w:cs="Times New Roman"/>
                <w:sz w:val="20"/>
                <w:szCs w:val="20"/>
              </w:rPr>
              <w:t>320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RID: </w:t>
            </w:r>
            <w:r w:rsidRPr="003E55FA">
              <w:rPr>
                <w:rFonts w:ascii="Times New Roman" w:hAnsi="Times New Roman" w:cs="Times New Roman"/>
                <w:sz w:val="20"/>
                <w:szCs w:val="20"/>
              </w:rPr>
              <w:t>AB_430887</w:t>
            </w:r>
          </w:p>
        </w:tc>
      </w:tr>
      <w:tr w:rsidR="00F32B88" w:rsidRPr="005A6E7D" w14:paraId="18EC7414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6C925ACA" w14:textId="77777777" w:rsidR="00F32B88" w:rsidRPr="00C54BA1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-human Nur77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</w:t>
            </w:r>
          </w:p>
        </w:tc>
        <w:tc>
          <w:tcPr>
            <w:tcW w:w="1651" w:type="dxa"/>
          </w:tcPr>
          <w:p w14:paraId="45B1F137" w14:textId="77777777" w:rsidR="00F32B88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13F6">
              <w:rPr>
                <w:rFonts w:ascii="Times New Roman" w:hAnsi="Times New Roman" w:cs="Times New Roman"/>
                <w:sz w:val="20"/>
                <w:szCs w:val="20"/>
              </w:rPr>
              <w:t>12.14</w:t>
            </w:r>
          </w:p>
        </w:tc>
        <w:tc>
          <w:tcPr>
            <w:tcW w:w="1651" w:type="dxa"/>
          </w:tcPr>
          <w:p w14:paraId="567FB24E" w14:textId="77777777" w:rsidR="00F32B88" w:rsidRPr="005A6E7D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996" w:type="dxa"/>
          </w:tcPr>
          <w:p w14:paraId="7BE846AE" w14:textId="77777777" w:rsidR="00F32B88" w:rsidRPr="005A6E7D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4409A6">
              <w:rPr>
                <w:rFonts w:ascii="Times New Roman" w:hAnsi="Times New Roman" w:cs="Times New Roman"/>
                <w:sz w:val="20"/>
                <w:szCs w:val="20"/>
              </w:rPr>
              <w:t>12-5965-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RID: </w:t>
            </w:r>
            <w:r w:rsidRPr="004409A6">
              <w:rPr>
                <w:rFonts w:ascii="Times New Roman" w:hAnsi="Times New Roman" w:cs="Times New Roman"/>
                <w:sz w:val="20"/>
                <w:szCs w:val="20"/>
              </w:rPr>
              <w:t>AB_1257209</w:t>
            </w:r>
          </w:p>
        </w:tc>
      </w:tr>
      <w:tr w:rsidR="00F32B88" w:rsidRPr="005A6E7D" w14:paraId="2EEECE08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422DE846" w14:textId="77777777" w:rsidR="00F32B88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3A1">
              <w:rPr>
                <w:rFonts w:ascii="Times New Roman" w:hAnsi="Times New Roman" w:cs="Times New Roman"/>
                <w:sz w:val="20"/>
                <w:szCs w:val="20"/>
              </w:rPr>
              <w:t>LIVE/DEAD™ Fix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53A1">
              <w:rPr>
                <w:rFonts w:ascii="Times New Roman" w:hAnsi="Times New Roman" w:cs="Times New Roman"/>
                <w:sz w:val="20"/>
                <w:szCs w:val="20"/>
              </w:rPr>
              <w:t>Near-IR Dead Cell Stain</w:t>
            </w:r>
          </w:p>
        </w:tc>
        <w:tc>
          <w:tcPr>
            <w:tcW w:w="1651" w:type="dxa"/>
          </w:tcPr>
          <w:p w14:paraId="7634AA6E" w14:textId="77777777" w:rsidR="00F32B88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5D7B3878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996" w:type="dxa"/>
          </w:tcPr>
          <w:p w14:paraId="5B322CD5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2A6A8F">
              <w:rPr>
                <w:rFonts w:ascii="Times New Roman" w:hAnsi="Times New Roman" w:cs="Times New Roman"/>
                <w:sz w:val="20"/>
                <w:szCs w:val="20"/>
              </w:rPr>
              <w:t>L34976</w:t>
            </w:r>
          </w:p>
        </w:tc>
      </w:tr>
      <w:tr w:rsidR="00F32B88" w:rsidRPr="005A6E7D" w14:paraId="0EA8A6DA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1A62DCE7" w14:textId="77777777" w:rsidR="00F32B88" w:rsidRPr="0086096C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-human IL-13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PC</w:t>
            </w:r>
          </w:p>
        </w:tc>
        <w:tc>
          <w:tcPr>
            <w:tcW w:w="1651" w:type="dxa"/>
          </w:tcPr>
          <w:p w14:paraId="5DC15525" w14:textId="77777777" w:rsidR="00F32B88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16C">
              <w:rPr>
                <w:rFonts w:ascii="Times New Roman" w:hAnsi="Times New Roman" w:cs="Times New Roman"/>
                <w:sz w:val="20"/>
                <w:szCs w:val="20"/>
              </w:rPr>
              <w:t>JES10-5A2</w:t>
            </w:r>
          </w:p>
        </w:tc>
        <w:tc>
          <w:tcPr>
            <w:tcW w:w="1651" w:type="dxa"/>
          </w:tcPr>
          <w:p w14:paraId="5CEC545E" w14:textId="77777777" w:rsidR="00F32B88" w:rsidRPr="005A6E7D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716D7183" w14:textId="77777777" w:rsidR="00F32B88" w:rsidRPr="005A6E7D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AE0F77">
              <w:rPr>
                <w:rFonts w:ascii="Times New Roman" w:hAnsi="Times New Roman" w:cs="Times New Roman"/>
                <w:sz w:val="20"/>
                <w:szCs w:val="20"/>
              </w:rPr>
              <w:t>5611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RID: </w:t>
            </w:r>
            <w:r w:rsidRPr="00AE0F77">
              <w:rPr>
                <w:rFonts w:ascii="Times New Roman" w:hAnsi="Times New Roman" w:cs="Times New Roman"/>
                <w:sz w:val="20"/>
                <w:szCs w:val="20"/>
              </w:rPr>
              <w:t>AB_10642586</w:t>
            </w:r>
          </w:p>
        </w:tc>
      </w:tr>
      <w:tr w:rsidR="00F32B88" w:rsidRPr="005A6E7D" w14:paraId="3525FE3A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7715C133" w14:textId="77777777" w:rsidR="00F32B88" w:rsidRPr="00D156E9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156E9">
              <w:rPr>
                <w:rFonts w:ascii="Times New Roman" w:hAnsi="Times New Roman" w:cs="Times New Roman"/>
                <w:sz w:val="20"/>
                <w:szCs w:val="20"/>
              </w:rPr>
              <w:t xml:space="preserve">Anti-human IFN-γ </w:t>
            </w:r>
            <w:r w:rsidRPr="00D156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V421</w:t>
            </w:r>
          </w:p>
        </w:tc>
        <w:tc>
          <w:tcPr>
            <w:tcW w:w="1651" w:type="dxa"/>
          </w:tcPr>
          <w:p w14:paraId="18A1B0B9" w14:textId="77777777" w:rsidR="00F32B88" w:rsidRPr="00D156E9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DEE">
              <w:rPr>
                <w:rFonts w:ascii="Times New Roman" w:hAnsi="Times New Roman" w:cs="Times New Roman"/>
                <w:sz w:val="20"/>
                <w:szCs w:val="20"/>
              </w:rPr>
              <w:t>B27</w:t>
            </w:r>
          </w:p>
        </w:tc>
        <w:tc>
          <w:tcPr>
            <w:tcW w:w="1651" w:type="dxa"/>
          </w:tcPr>
          <w:p w14:paraId="0E0571F7" w14:textId="77777777" w:rsidR="00F32B88" w:rsidRPr="00D156E9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6E9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01F1D286" w14:textId="77777777" w:rsidR="00F32B88" w:rsidRPr="00D156E9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6E9">
              <w:rPr>
                <w:rFonts w:ascii="Times New Roman" w:hAnsi="Times New Roman" w:cs="Times New Roman"/>
                <w:sz w:val="20"/>
                <w:szCs w:val="20"/>
              </w:rPr>
              <w:t>Cat# 562988; RRID: AB_2737934</w:t>
            </w:r>
          </w:p>
        </w:tc>
      </w:tr>
      <w:tr w:rsidR="00F32B88" w:rsidRPr="005A6E7D" w14:paraId="4065AD0B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0D96BC9C" w14:textId="77777777" w:rsidR="00F32B88" w:rsidRPr="008914C8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-human IL-5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TC</w:t>
            </w:r>
          </w:p>
        </w:tc>
        <w:tc>
          <w:tcPr>
            <w:tcW w:w="1651" w:type="dxa"/>
          </w:tcPr>
          <w:p w14:paraId="6ACE665D" w14:textId="77777777" w:rsidR="00F32B88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12B8">
              <w:rPr>
                <w:rFonts w:ascii="Times New Roman" w:hAnsi="Times New Roman" w:cs="Times New Roman"/>
                <w:sz w:val="20"/>
                <w:szCs w:val="20"/>
              </w:rPr>
              <w:t>REA1025</w:t>
            </w:r>
          </w:p>
        </w:tc>
        <w:tc>
          <w:tcPr>
            <w:tcW w:w="1651" w:type="dxa"/>
          </w:tcPr>
          <w:p w14:paraId="0B39F8BF" w14:textId="77777777" w:rsidR="00F32B88" w:rsidRPr="005A6E7D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lteny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otech</w:t>
            </w:r>
          </w:p>
        </w:tc>
        <w:tc>
          <w:tcPr>
            <w:tcW w:w="1996" w:type="dxa"/>
          </w:tcPr>
          <w:p w14:paraId="4A086DB6" w14:textId="77777777" w:rsidR="00F32B88" w:rsidRPr="005A6E7D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89265A">
              <w:rPr>
                <w:rFonts w:ascii="Times New Roman" w:hAnsi="Times New Roman" w:cs="Times New Roman"/>
                <w:sz w:val="20"/>
                <w:szCs w:val="20"/>
              </w:rPr>
              <w:t>130-117-2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151B4">
              <w:rPr>
                <w:rFonts w:ascii="Times New Roman" w:hAnsi="Times New Roman" w:cs="Times New Roman"/>
                <w:sz w:val="20"/>
                <w:szCs w:val="20"/>
              </w:rPr>
              <w:t>RRI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51B4">
              <w:rPr>
                <w:rFonts w:ascii="Times New Roman" w:hAnsi="Times New Roman" w:cs="Times New Roman"/>
                <w:sz w:val="20"/>
                <w:szCs w:val="20"/>
              </w:rPr>
              <w:t>AB_2727871</w:t>
            </w:r>
          </w:p>
        </w:tc>
      </w:tr>
      <w:tr w:rsidR="00F32B88" w:rsidRPr="005A6E7D" w14:paraId="235E8DB3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17AC553E" w14:textId="77777777" w:rsidR="00F32B88" w:rsidRPr="00D71E37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-human IL-10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</w:t>
            </w:r>
          </w:p>
        </w:tc>
        <w:tc>
          <w:tcPr>
            <w:tcW w:w="1651" w:type="dxa"/>
          </w:tcPr>
          <w:p w14:paraId="494EE19F" w14:textId="77777777" w:rsidR="00F32B88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4C55">
              <w:rPr>
                <w:rFonts w:ascii="Times New Roman" w:hAnsi="Times New Roman" w:cs="Times New Roman"/>
                <w:sz w:val="20"/>
                <w:szCs w:val="20"/>
              </w:rPr>
              <w:t>JES3-19F1</w:t>
            </w:r>
          </w:p>
        </w:tc>
        <w:tc>
          <w:tcPr>
            <w:tcW w:w="1651" w:type="dxa"/>
          </w:tcPr>
          <w:p w14:paraId="72327025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14051E0D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D31468">
              <w:rPr>
                <w:rFonts w:ascii="Times New Roman" w:hAnsi="Times New Roman" w:cs="Times New Roman"/>
                <w:sz w:val="20"/>
                <w:szCs w:val="20"/>
              </w:rPr>
              <w:t>5593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31468">
              <w:rPr>
                <w:rFonts w:ascii="Times New Roman" w:hAnsi="Times New Roman" w:cs="Times New Roman"/>
                <w:sz w:val="20"/>
                <w:szCs w:val="20"/>
              </w:rPr>
              <w:t>RRI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1468">
              <w:rPr>
                <w:rFonts w:ascii="Times New Roman" w:hAnsi="Times New Roman" w:cs="Times New Roman"/>
                <w:sz w:val="20"/>
                <w:szCs w:val="20"/>
              </w:rPr>
              <w:t>AB_397227</w:t>
            </w:r>
          </w:p>
        </w:tc>
      </w:tr>
      <w:tr w:rsidR="00F32B88" w:rsidRPr="005A6E7D" w14:paraId="5EC6D83D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7D6ECF9C" w14:textId="77777777" w:rsidR="00F32B88" w:rsidRPr="002866D3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2581">
              <w:rPr>
                <w:rFonts w:ascii="Times New Roman" w:hAnsi="Times New Roman" w:cs="Times New Roman"/>
                <w:sz w:val="20"/>
                <w:szCs w:val="20"/>
              </w:rPr>
              <w:t>Anti-human IL-4</w:t>
            </w:r>
            <w:r w:rsidRPr="002866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472581">
              <w:rPr>
                <w:rFonts w:ascii="Times New Roman" w:hAnsi="Times New Roman" w:cs="Times New Roman"/>
                <w:b w:val="0"/>
                <w:sz w:val="20"/>
                <w:szCs w:val="20"/>
              </w:rPr>
              <w:t>PE-Cy7</w:t>
            </w:r>
          </w:p>
        </w:tc>
        <w:tc>
          <w:tcPr>
            <w:tcW w:w="1651" w:type="dxa"/>
          </w:tcPr>
          <w:p w14:paraId="1F1F8DBB" w14:textId="77777777" w:rsidR="00F32B88" w:rsidRPr="002866D3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547A">
              <w:rPr>
                <w:rFonts w:ascii="Times New Roman" w:hAnsi="Times New Roman" w:cs="Times New Roman"/>
                <w:sz w:val="20"/>
                <w:szCs w:val="20"/>
              </w:rPr>
              <w:t>8D4-8</w:t>
            </w:r>
          </w:p>
        </w:tc>
        <w:tc>
          <w:tcPr>
            <w:tcW w:w="1651" w:type="dxa"/>
          </w:tcPr>
          <w:p w14:paraId="188D14BB" w14:textId="77777777" w:rsidR="00F32B88" w:rsidRPr="002866D3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66D3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1996" w:type="dxa"/>
          </w:tcPr>
          <w:p w14:paraId="7760FC95" w14:textId="77777777" w:rsidR="00F32B88" w:rsidRPr="002866D3" w:rsidRDefault="00F32B88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66D3">
              <w:rPr>
                <w:rFonts w:ascii="Times New Roman" w:hAnsi="Times New Roman" w:cs="Times New Roman"/>
                <w:sz w:val="20"/>
                <w:szCs w:val="20"/>
              </w:rPr>
              <w:t>Cat# 560672; RRID: AB_1727547</w:t>
            </w:r>
          </w:p>
        </w:tc>
      </w:tr>
      <w:tr w:rsidR="00F32B88" w:rsidRPr="005A6E7D" w14:paraId="327AAD2C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</w:tcPr>
          <w:p w14:paraId="0D627C99" w14:textId="77777777" w:rsidR="00F32B88" w:rsidRDefault="00F32B88" w:rsidP="009446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1652A44B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7B759940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</w:tcPr>
          <w:p w14:paraId="69851B71" w14:textId="77777777" w:rsidR="00F32B88" w:rsidRPr="005A6E7D" w:rsidRDefault="00F32B88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BBA9BC6" w14:textId="77777777" w:rsidR="00F32B88" w:rsidRDefault="00F32B88" w:rsidP="009C022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BE80C7" w14:textId="12D03C84" w:rsidR="009C022F" w:rsidRPr="00A0016B" w:rsidRDefault="009C022F" w:rsidP="009C02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r w:rsidRPr="00286D29">
        <w:rPr>
          <w:rFonts w:ascii="Times New Roman" w:hAnsi="Times New Roman" w:cs="Times New Roman"/>
          <w:sz w:val="24"/>
          <w:szCs w:val="24"/>
        </w:rPr>
        <w:t xml:space="preserve"> Classification, feature marker expression and functional implications for </w:t>
      </w:r>
      <w:r>
        <w:rPr>
          <w:rFonts w:ascii="Times New Roman" w:hAnsi="Times New Roman" w:cs="Times New Roman"/>
          <w:sz w:val="24"/>
          <w:szCs w:val="24"/>
        </w:rPr>
        <w:t>adult blood (</w:t>
      </w:r>
      <w:r w:rsidRPr="00286D29">
        <w:rPr>
          <w:rFonts w:ascii="Times New Roman" w:hAnsi="Times New Roman" w:cs="Times New Roman"/>
          <w:sz w:val="24"/>
          <w:szCs w:val="24"/>
        </w:rPr>
        <w:t>A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86D29">
        <w:rPr>
          <w:rFonts w:ascii="Times New Roman" w:hAnsi="Times New Roman" w:cs="Times New Roman"/>
          <w:sz w:val="24"/>
          <w:szCs w:val="24"/>
        </w:rPr>
        <w:t xml:space="preserve"> T cell clusters identified by Seurat.</w:t>
      </w:r>
      <w:r w:rsidRPr="00831C5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9351" w:type="dxa"/>
        <w:tblLayout w:type="fixed"/>
        <w:tblLook w:val="04A0" w:firstRow="1" w:lastRow="0" w:firstColumn="1" w:lastColumn="0" w:noHBand="0" w:noVBand="1"/>
      </w:tblPr>
      <w:tblGrid>
        <w:gridCol w:w="851"/>
        <w:gridCol w:w="845"/>
        <w:gridCol w:w="3686"/>
        <w:gridCol w:w="3969"/>
      </w:tblGrid>
      <w:tr w:rsidR="009C022F" w:rsidRPr="00EA56C4" w14:paraId="56B34E29" w14:textId="77777777" w:rsidTr="00944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05F4B4E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845" w:type="dxa"/>
          </w:tcPr>
          <w:p w14:paraId="32D8B04D" w14:textId="77777777" w:rsidR="009C022F" w:rsidRPr="00DF7576" w:rsidRDefault="009C022F" w:rsidP="0094462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686" w:type="dxa"/>
          </w:tcPr>
          <w:p w14:paraId="3DF03FF5" w14:textId="77777777" w:rsidR="009C022F" w:rsidRPr="00DF7576" w:rsidRDefault="009C022F" w:rsidP="0094462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rs</w:t>
            </w:r>
          </w:p>
        </w:tc>
        <w:tc>
          <w:tcPr>
            <w:tcW w:w="3969" w:type="dxa"/>
          </w:tcPr>
          <w:p w14:paraId="44D26681" w14:textId="77777777" w:rsidR="009C022F" w:rsidRPr="00DF7576" w:rsidRDefault="009C022F" w:rsidP="0094462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tential </w:t>
            </w: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Properties</w:t>
            </w:r>
          </w:p>
        </w:tc>
      </w:tr>
      <w:tr w:rsidR="009C022F" w:rsidRPr="00EA56C4" w14:paraId="1D4A3CD9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7CA58EE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</w:tcPr>
          <w:p w14:paraId="68C27AB9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Naïve</w:t>
            </w:r>
          </w:p>
        </w:tc>
        <w:tc>
          <w:tcPr>
            <w:tcW w:w="3686" w:type="dxa"/>
          </w:tcPr>
          <w:p w14:paraId="07EB0A5D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3969" w:type="dxa"/>
          </w:tcPr>
          <w:p w14:paraId="5EF94EA0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gut homing potential.</w:t>
            </w:r>
          </w:p>
        </w:tc>
      </w:tr>
      <w:tr w:rsidR="009C022F" w:rsidRPr="00EA56C4" w14:paraId="73620F18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40D19D0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5" w:type="dxa"/>
          </w:tcPr>
          <w:p w14:paraId="45A41741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Naïve</w:t>
            </w:r>
          </w:p>
        </w:tc>
        <w:tc>
          <w:tcPr>
            <w:tcW w:w="3686" w:type="dxa"/>
          </w:tcPr>
          <w:p w14:paraId="431CF886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</w:p>
        </w:tc>
        <w:tc>
          <w:tcPr>
            <w:tcW w:w="3969" w:type="dxa"/>
          </w:tcPr>
          <w:p w14:paraId="4976F356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 gut homing potential.</w:t>
            </w:r>
          </w:p>
        </w:tc>
      </w:tr>
      <w:tr w:rsidR="009C022F" w:rsidRPr="00EA56C4" w14:paraId="5B63E3E5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3E9F84B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5" w:type="dxa"/>
          </w:tcPr>
          <w:p w14:paraId="11E7105E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</w:tcPr>
          <w:p w14:paraId="686BA5AF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3969" w:type="dxa"/>
          </w:tcPr>
          <w:p w14:paraId="04C02BFB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minally differentiated and begin to re-express CD45RA.</w:t>
            </w:r>
          </w:p>
        </w:tc>
      </w:tr>
      <w:tr w:rsidR="009C022F" w:rsidRPr="00EA56C4" w14:paraId="4407E827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22AAC5F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5" w:type="dxa"/>
          </w:tcPr>
          <w:p w14:paraId="5A238CBB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3686" w:type="dxa"/>
          </w:tcPr>
          <w:p w14:paraId="20DAC212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XCR-5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</w:p>
        </w:tc>
        <w:tc>
          <w:tcPr>
            <w:tcW w:w="3969" w:type="dxa"/>
          </w:tcPr>
          <w:p w14:paraId="0353E1BE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icular T cells with high gut homing potential.</w:t>
            </w:r>
          </w:p>
        </w:tc>
      </w:tr>
      <w:tr w:rsidR="009C022F" w:rsidRPr="00EA56C4" w14:paraId="17096E39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E61E780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</w:tcPr>
          <w:p w14:paraId="0CFB0759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3686" w:type="dxa"/>
          </w:tcPr>
          <w:p w14:paraId="15559FE6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proofErr w:type="spellEnd"/>
          </w:p>
        </w:tc>
        <w:tc>
          <w:tcPr>
            <w:tcW w:w="3969" w:type="dxa"/>
          </w:tcPr>
          <w:p w14:paraId="10E407BC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homing.</w:t>
            </w:r>
          </w:p>
        </w:tc>
      </w:tr>
      <w:tr w:rsidR="009C022F" w:rsidRPr="00EA56C4" w14:paraId="76713C01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FD639A7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5" w:type="dxa"/>
          </w:tcPr>
          <w:p w14:paraId="386E974E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</w:tcPr>
          <w:p w14:paraId="05AF6ACC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161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</w:p>
        </w:tc>
        <w:tc>
          <w:tcPr>
            <w:tcW w:w="3969" w:type="dxa"/>
          </w:tcPr>
          <w:p w14:paraId="35A0D752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minally differentiated cytotoxic phenotype and begin to re-express CD45RA.</w:t>
            </w:r>
          </w:p>
        </w:tc>
      </w:tr>
      <w:tr w:rsidR="009C022F" w:rsidRPr="00EA56C4" w14:paraId="2C36C06D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117DCAF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5" w:type="dxa"/>
          </w:tcPr>
          <w:p w14:paraId="3B7A1C30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3686" w:type="dxa"/>
          </w:tcPr>
          <w:p w14:paraId="56982598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161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3969" w:type="dxa"/>
          </w:tcPr>
          <w:p w14:paraId="25E70EFD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toxic with high gut homing potential</w:t>
            </w:r>
          </w:p>
        </w:tc>
      </w:tr>
      <w:tr w:rsidR="009C022F" w:rsidRPr="00EA56C4" w14:paraId="3D883561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B80D822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5" w:type="dxa"/>
          </w:tcPr>
          <w:p w14:paraId="28F07595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ïve</w:t>
            </w:r>
          </w:p>
        </w:tc>
        <w:tc>
          <w:tcPr>
            <w:tcW w:w="3686" w:type="dxa"/>
          </w:tcPr>
          <w:p w14:paraId="2BDB97D1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3969" w:type="dxa"/>
          </w:tcPr>
          <w:p w14:paraId="225BF9BB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gut homing potential.</w:t>
            </w:r>
          </w:p>
        </w:tc>
      </w:tr>
      <w:tr w:rsidR="009C022F" w:rsidRPr="00EA56C4" w14:paraId="413218C1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D7497CA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5" w:type="dxa"/>
          </w:tcPr>
          <w:p w14:paraId="6CEFFA25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</w:tcPr>
          <w:p w14:paraId="4D5C4E82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161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</w:p>
        </w:tc>
        <w:tc>
          <w:tcPr>
            <w:tcW w:w="3969" w:type="dxa"/>
          </w:tcPr>
          <w:p w14:paraId="693CAECF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toxic with intermediate gut homing potential.</w:t>
            </w:r>
          </w:p>
          <w:p w14:paraId="580B3661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er propensity for differentiation.</w:t>
            </w:r>
          </w:p>
        </w:tc>
      </w:tr>
      <w:tr w:rsidR="009C022F" w:rsidRPr="00EA56C4" w14:paraId="1F443AF5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9EC8512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5" w:type="dxa"/>
          </w:tcPr>
          <w:p w14:paraId="41B9DF07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</w:tcPr>
          <w:p w14:paraId="12ADE111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969" w:type="dxa"/>
          </w:tcPr>
          <w:p w14:paraId="33A014A1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itioning phenotype from naïve to fully differentiated memory.</w:t>
            </w:r>
          </w:p>
        </w:tc>
      </w:tr>
      <w:tr w:rsidR="009C022F" w:rsidRPr="00EA56C4" w14:paraId="646D9621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7969403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45" w:type="dxa"/>
          </w:tcPr>
          <w:p w14:paraId="06B8E3C0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3686" w:type="dxa"/>
          </w:tcPr>
          <w:p w14:paraId="7E05FA1D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3969" w:type="dxa"/>
          </w:tcPr>
          <w:p w14:paraId="465921AC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gut homing potential.</w:t>
            </w:r>
          </w:p>
        </w:tc>
      </w:tr>
      <w:tr w:rsidR="009C022F" w:rsidRPr="00EA56C4" w14:paraId="317077D4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B25573D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5" w:type="dxa"/>
          </w:tcPr>
          <w:p w14:paraId="4290A48A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3686" w:type="dxa"/>
          </w:tcPr>
          <w:p w14:paraId="420512C1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</w:p>
        </w:tc>
        <w:tc>
          <w:tcPr>
            <w:tcW w:w="3969" w:type="dxa"/>
          </w:tcPr>
          <w:p w14:paraId="57AD6109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 gut homing potential.</w:t>
            </w:r>
          </w:p>
        </w:tc>
      </w:tr>
      <w:tr w:rsidR="009C022F" w:rsidRPr="00EA56C4" w14:paraId="24F53A4B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2B1C686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45" w:type="dxa"/>
          </w:tcPr>
          <w:p w14:paraId="3919D999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3686" w:type="dxa"/>
          </w:tcPr>
          <w:p w14:paraId="2FBD9109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3969" w:type="dxa"/>
          </w:tcPr>
          <w:p w14:paraId="1671C091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gut homing potential.</w:t>
            </w:r>
          </w:p>
        </w:tc>
      </w:tr>
      <w:tr w:rsidR="009C022F" w:rsidRPr="00EA56C4" w14:paraId="26BB13D9" w14:textId="77777777" w:rsidTr="00944626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ECA0AE3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5" w:type="dxa"/>
          </w:tcPr>
          <w:p w14:paraId="581096C8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</w:tcPr>
          <w:p w14:paraId="0F755B4A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G-3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XCR-5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3969" w:type="dxa"/>
          </w:tcPr>
          <w:p w14:paraId="243BD730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ntly activated follicular T cells.</w:t>
            </w:r>
          </w:p>
        </w:tc>
      </w:tr>
    </w:tbl>
    <w:p w14:paraId="71F52347" w14:textId="77777777" w:rsidR="009C022F" w:rsidRPr="00984675" w:rsidRDefault="009C022F" w:rsidP="009C022F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984675">
        <w:rPr>
          <w:rFonts w:ascii="Times New Roman" w:hAnsi="Times New Roman" w:cs="Times New Roman"/>
          <w:sz w:val="16"/>
          <w:szCs w:val="16"/>
        </w:rPr>
        <w:t>* T cells are classified into 4 subsets based on the expression of CD45RA and CD27: CD45RA</w:t>
      </w:r>
      <w:r w:rsidRPr="00984675">
        <w:rPr>
          <w:rFonts w:ascii="Times New Roman" w:hAnsi="Times New Roman" w:cs="Times New Roman"/>
          <w:sz w:val="16"/>
          <w:szCs w:val="16"/>
          <w:vertAlign w:val="superscript"/>
        </w:rPr>
        <w:t>+</w:t>
      </w:r>
      <w:r w:rsidRPr="00984675">
        <w:rPr>
          <w:rFonts w:ascii="Times New Roman" w:hAnsi="Times New Roman" w:cs="Times New Roman"/>
          <w:sz w:val="16"/>
          <w:szCs w:val="16"/>
        </w:rPr>
        <w:t>CD27</w:t>
      </w:r>
      <w:r w:rsidRPr="00984675">
        <w:rPr>
          <w:rFonts w:ascii="Times New Roman" w:hAnsi="Times New Roman" w:cs="Times New Roman"/>
          <w:sz w:val="16"/>
          <w:szCs w:val="16"/>
          <w:vertAlign w:val="superscript"/>
        </w:rPr>
        <w:t>+</w:t>
      </w:r>
      <w:r w:rsidRPr="00984675">
        <w:rPr>
          <w:rFonts w:ascii="Times New Roman" w:hAnsi="Times New Roman" w:cs="Times New Roman"/>
          <w:sz w:val="16"/>
          <w:szCs w:val="16"/>
        </w:rPr>
        <w:t xml:space="preserve"> (naïve); CD45RA</w:t>
      </w:r>
      <w:r w:rsidRPr="00984675">
        <w:rPr>
          <w:rFonts w:ascii="Times New Roman" w:hAnsi="Times New Roman" w:cs="Times New Roman"/>
          <w:sz w:val="16"/>
          <w:szCs w:val="16"/>
          <w:vertAlign w:val="superscript"/>
        </w:rPr>
        <w:t>-</w:t>
      </w:r>
      <w:r w:rsidRPr="00984675">
        <w:rPr>
          <w:rFonts w:ascii="Times New Roman" w:hAnsi="Times New Roman" w:cs="Times New Roman"/>
          <w:sz w:val="16"/>
          <w:szCs w:val="16"/>
        </w:rPr>
        <w:t>CD27</w:t>
      </w:r>
      <w:r w:rsidRPr="00984675">
        <w:rPr>
          <w:rFonts w:ascii="Times New Roman" w:hAnsi="Times New Roman" w:cs="Times New Roman"/>
          <w:sz w:val="16"/>
          <w:szCs w:val="16"/>
          <w:vertAlign w:val="superscript"/>
        </w:rPr>
        <w:t>+</w:t>
      </w:r>
      <w:r w:rsidRPr="00984675">
        <w:rPr>
          <w:rFonts w:ascii="Times New Roman" w:hAnsi="Times New Roman" w:cs="Times New Roman"/>
          <w:sz w:val="16"/>
          <w:szCs w:val="16"/>
        </w:rPr>
        <w:t xml:space="preserve"> (central memory; CM); CD45RA</w:t>
      </w:r>
      <w:r w:rsidRPr="00984675">
        <w:rPr>
          <w:rFonts w:ascii="Times New Roman" w:hAnsi="Times New Roman" w:cs="Times New Roman"/>
          <w:sz w:val="16"/>
          <w:szCs w:val="16"/>
          <w:vertAlign w:val="superscript"/>
        </w:rPr>
        <w:t>-</w:t>
      </w:r>
      <w:r w:rsidRPr="00984675">
        <w:rPr>
          <w:rFonts w:ascii="Times New Roman" w:hAnsi="Times New Roman" w:cs="Times New Roman"/>
          <w:sz w:val="16"/>
          <w:szCs w:val="16"/>
        </w:rPr>
        <w:t>CD27</w:t>
      </w:r>
      <w:r w:rsidRPr="00984675">
        <w:rPr>
          <w:rFonts w:ascii="Times New Roman" w:hAnsi="Times New Roman" w:cs="Times New Roman"/>
          <w:sz w:val="16"/>
          <w:szCs w:val="16"/>
          <w:vertAlign w:val="superscript"/>
        </w:rPr>
        <w:t>-</w:t>
      </w:r>
      <w:r w:rsidRPr="00984675">
        <w:rPr>
          <w:rFonts w:ascii="Times New Roman" w:hAnsi="Times New Roman" w:cs="Times New Roman"/>
          <w:sz w:val="16"/>
          <w:szCs w:val="16"/>
        </w:rPr>
        <w:t xml:space="preserve"> (effector memory; EM) and CD45RA</w:t>
      </w:r>
      <w:r w:rsidRPr="00984675">
        <w:rPr>
          <w:rFonts w:ascii="Times New Roman" w:hAnsi="Times New Roman" w:cs="Times New Roman"/>
          <w:sz w:val="16"/>
          <w:szCs w:val="16"/>
          <w:vertAlign w:val="superscript"/>
        </w:rPr>
        <w:t>+</w:t>
      </w:r>
      <w:r w:rsidRPr="00984675">
        <w:rPr>
          <w:rFonts w:ascii="Times New Roman" w:hAnsi="Times New Roman" w:cs="Times New Roman"/>
          <w:sz w:val="16"/>
          <w:szCs w:val="16"/>
        </w:rPr>
        <w:t>CD27</w:t>
      </w:r>
      <w:r w:rsidRPr="00984675">
        <w:rPr>
          <w:rFonts w:ascii="Times New Roman" w:hAnsi="Times New Roman" w:cs="Times New Roman"/>
          <w:sz w:val="16"/>
          <w:szCs w:val="16"/>
          <w:vertAlign w:val="superscript"/>
        </w:rPr>
        <w:t>-</w:t>
      </w:r>
      <w:r w:rsidRPr="00984675">
        <w:rPr>
          <w:rFonts w:ascii="Times New Roman" w:hAnsi="Times New Roman" w:cs="Times New Roman"/>
          <w:sz w:val="16"/>
          <w:szCs w:val="16"/>
        </w:rPr>
        <w:t xml:space="preserve"> (effector memory cells that re-express CD45RA; EMRA). </w:t>
      </w:r>
    </w:p>
    <w:p w14:paraId="64574484" w14:textId="77777777" w:rsidR="009C022F" w:rsidRDefault="009C022F" w:rsidP="009C02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9F9967" w14:textId="77777777" w:rsidR="00F32B88" w:rsidRDefault="00F32B8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EC612F" w14:textId="0E41D546" w:rsidR="009C022F" w:rsidRPr="00831C58" w:rsidRDefault="009C022F" w:rsidP="009C02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4.</w:t>
      </w:r>
      <w:r w:rsidRPr="00286D29">
        <w:rPr>
          <w:rFonts w:ascii="Times New Roman" w:hAnsi="Times New Roman" w:cs="Times New Roman"/>
          <w:sz w:val="24"/>
          <w:szCs w:val="24"/>
        </w:rPr>
        <w:t xml:space="preserve"> Classification, feature marker expression and functional implications for AB and CB T cell clusters identified by Seurat.</w:t>
      </w:r>
    </w:p>
    <w:tbl>
      <w:tblPr>
        <w:tblStyle w:val="PlainTable2"/>
        <w:tblW w:w="9351" w:type="dxa"/>
        <w:tblLook w:val="04A0" w:firstRow="1" w:lastRow="0" w:firstColumn="1" w:lastColumn="0" w:noHBand="0" w:noVBand="1"/>
      </w:tblPr>
      <w:tblGrid>
        <w:gridCol w:w="887"/>
        <w:gridCol w:w="809"/>
        <w:gridCol w:w="3686"/>
        <w:gridCol w:w="3969"/>
      </w:tblGrid>
      <w:tr w:rsidR="009C022F" w:rsidRPr="00DF7576" w14:paraId="374B2C27" w14:textId="77777777" w:rsidTr="00944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41590AC3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809" w:type="dxa"/>
          </w:tcPr>
          <w:p w14:paraId="0FFEA7A6" w14:textId="77777777" w:rsidR="009C022F" w:rsidRPr="00DF7576" w:rsidRDefault="009C022F" w:rsidP="0094462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3686" w:type="dxa"/>
          </w:tcPr>
          <w:p w14:paraId="37723664" w14:textId="77777777" w:rsidR="009C022F" w:rsidRPr="00DF7576" w:rsidRDefault="009C022F" w:rsidP="0094462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rs</w:t>
            </w:r>
          </w:p>
        </w:tc>
        <w:tc>
          <w:tcPr>
            <w:tcW w:w="3969" w:type="dxa"/>
          </w:tcPr>
          <w:p w14:paraId="339D5ED0" w14:textId="77777777" w:rsidR="009C022F" w:rsidRPr="00DF7576" w:rsidRDefault="009C022F" w:rsidP="0094462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tential </w:t>
            </w: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Properties</w:t>
            </w:r>
          </w:p>
        </w:tc>
      </w:tr>
      <w:tr w:rsidR="009C022F" w:rsidRPr="00EA56C4" w14:paraId="3CD9242B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59E99ECC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9" w:type="dxa"/>
          </w:tcPr>
          <w:p w14:paraId="727DCEA6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ïve</w:t>
            </w:r>
          </w:p>
        </w:tc>
        <w:tc>
          <w:tcPr>
            <w:tcW w:w="3686" w:type="dxa"/>
          </w:tcPr>
          <w:p w14:paraId="5F6DAEA3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3969" w:type="dxa"/>
          </w:tcPr>
          <w:p w14:paraId="0DD198A2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gut homing potential.</w:t>
            </w:r>
          </w:p>
        </w:tc>
      </w:tr>
      <w:tr w:rsidR="009C022F" w:rsidRPr="00EA56C4" w14:paraId="48FDD774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714D4AA1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9" w:type="dxa"/>
          </w:tcPr>
          <w:p w14:paraId="3D34E77E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ïve</w:t>
            </w:r>
          </w:p>
        </w:tc>
        <w:tc>
          <w:tcPr>
            <w:tcW w:w="3686" w:type="dxa"/>
          </w:tcPr>
          <w:p w14:paraId="31A1A0EB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3969" w:type="dxa"/>
          </w:tcPr>
          <w:p w14:paraId="20A7308A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gut homing potential.</w:t>
            </w:r>
          </w:p>
        </w:tc>
      </w:tr>
      <w:tr w:rsidR="009C022F" w:rsidRPr="00EA56C4" w14:paraId="7975F520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4D3F5541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9" w:type="dxa"/>
          </w:tcPr>
          <w:p w14:paraId="11B68FD5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3686" w:type="dxa"/>
          </w:tcPr>
          <w:p w14:paraId="23B8A377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3969" w:type="dxa"/>
          </w:tcPr>
          <w:p w14:paraId="7D63D1D6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gut homing potential.</w:t>
            </w:r>
          </w:p>
        </w:tc>
      </w:tr>
      <w:tr w:rsidR="009C022F" w:rsidRPr="00EA56C4" w14:paraId="2846C681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3D49CC87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9" w:type="dxa"/>
          </w:tcPr>
          <w:p w14:paraId="53383347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3686" w:type="dxa"/>
          </w:tcPr>
          <w:p w14:paraId="2E141BA3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proofErr w:type="spellEnd"/>
          </w:p>
        </w:tc>
        <w:tc>
          <w:tcPr>
            <w:tcW w:w="3969" w:type="dxa"/>
          </w:tcPr>
          <w:p w14:paraId="547504D2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homing.</w:t>
            </w:r>
          </w:p>
        </w:tc>
      </w:tr>
      <w:tr w:rsidR="009C022F" w:rsidRPr="00EA56C4" w14:paraId="15CEEC17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3E3A1104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9" w:type="dxa"/>
          </w:tcPr>
          <w:p w14:paraId="54AB8B3D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RA</w:t>
            </w:r>
          </w:p>
        </w:tc>
        <w:tc>
          <w:tcPr>
            <w:tcW w:w="3686" w:type="dxa"/>
          </w:tcPr>
          <w:p w14:paraId="54097342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3969" w:type="dxa"/>
          </w:tcPr>
          <w:p w14:paraId="09978B7D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gut homing potential.</w:t>
            </w:r>
          </w:p>
        </w:tc>
      </w:tr>
      <w:tr w:rsidR="009C022F" w:rsidRPr="00EA56C4" w14:paraId="0E549E68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3E43F23E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9" w:type="dxa"/>
          </w:tcPr>
          <w:p w14:paraId="4FB0FDBA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</w:tcPr>
          <w:p w14:paraId="5402B42B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 w:rsidRPr="00EA56C4"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161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</w:p>
        </w:tc>
        <w:tc>
          <w:tcPr>
            <w:tcW w:w="3969" w:type="dxa"/>
          </w:tcPr>
          <w:p w14:paraId="06C6A92C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minally differentiated cytotoxic phenotype and begin to re-express CD45RA.</w:t>
            </w:r>
          </w:p>
        </w:tc>
      </w:tr>
      <w:tr w:rsidR="009C022F" w:rsidRPr="00EA56C4" w14:paraId="1148FDCC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5F4DAFB4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9" w:type="dxa"/>
          </w:tcPr>
          <w:p w14:paraId="425A87DF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3686" w:type="dxa"/>
          </w:tcPr>
          <w:p w14:paraId="261B5D0A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XCR-5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3969" w:type="dxa"/>
          </w:tcPr>
          <w:p w14:paraId="02CD191C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icular T cells with high gut homing potential.</w:t>
            </w:r>
          </w:p>
        </w:tc>
      </w:tr>
      <w:tr w:rsidR="009C022F" w:rsidRPr="00EA56C4" w14:paraId="4E1D1101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383D3E8C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9" w:type="dxa"/>
          </w:tcPr>
          <w:p w14:paraId="20955D9F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ïve</w:t>
            </w:r>
          </w:p>
        </w:tc>
        <w:tc>
          <w:tcPr>
            <w:tcW w:w="3686" w:type="dxa"/>
          </w:tcPr>
          <w:p w14:paraId="1D3571A8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161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</w:p>
        </w:tc>
        <w:tc>
          <w:tcPr>
            <w:tcW w:w="3969" w:type="dxa"/>
          </w:tcPr>
          <w:p w14:paraId="26560C28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toxic with high gut homing potential.</w:t>
            </w:r>
          </w:p>
        </w:tc>
      </w:tr>
      <w:tr w:rsidR="009C022F" w:rsidRPr="00EA56C4" w14:paraId="02530CA0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4C222F3A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9" w:type="dxa"/>
          </w:tcPr>
          <w:p w14:paraId="567A9212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</w:tcPr>
          <w:p w14:paraId="374299C0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161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3969" w:type="dxa"/>
          </w:tcPr>
          <w:p w14:paraId="11113318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itory phenotype from naïve to fully differentiated memory.</w:t>
            </w:r>
          </w:p>
          <w:p w14:paraId="5BE1D91D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toxic with intermediate gut homing potential.</w:t>
            </w:r>
          </w:p>
        </w:tc>
      </w:tr>
      <w:tr w:rsidR="009C022F" w:rsidRPr="00EA56C4" w14:paraId="6B4E70A2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4717F67E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9" w:type="dxa"/>
          </w:tcPr>
          <w:p w14:paraId="7D582B98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</w:tcPr>
          <w:p w14:paraId="3A8D65AC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</w:p>
        </w:tc>
        <w:tc>
          <w:tcPr>
            <w:tcW w:w="3969" w:type="dxa"/>
          </w:tcPr>
          <w:p w14:paraId="5D825046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itory phenotype from naïve to fully differentiated memory.</w:t>
            </w:r>
          </w:p>
        </w:tc>
      </w:tr>
      <w:tr w:rsidR="009C022F" w:rsidRPr="00EA56C4" w14:paraId="5BE93764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3B43E393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9" w:type="dxa"/>
          </w:tcPr>
          <w:p w14:paraId="367E4775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3686" w:type="dxa"/>
          </w:tcPr>
          <w:p w14:paraId="2588312B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3969" w:type="dxa"/>
          </w:tcPr>
          <w:p w14:paraId="74D2F40B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gut homing potential</w:t>
            </w:r>
          </w:p>
        </w:tc>
      </w:tr>
      <w:tr w:rsidR="009C022F" w:rsidRPr="00EA56C4" w14:paraId="2C3C6093" w14:textId="77777777" w:rsidTr="00944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1CFED8AA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9" w:type="dxa"/>
          </w:tcPr>
          <w:p w14:paraId="77CAA35B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RA</w:t>
            </w:r>
          </w:p>
        </w:tc>
        <w:tc>
          <w:tcPr>
            <w:tcW w:w="3686" w:type="dxa"/>
          </w:tcPr>
          <w:p w14:paraId="33E9E3B4" w14:textId="77777777" w:rsidR="009C022F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161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</w:p>
        </w:tc>
        <w:tc>
          <w:tcPr>
            <w:tcW w:w="3969" w:type="dxa"/>
          </w:tcPr>
          <w:p w14:paraId="2ED13DCB" w14:textId="77777777" w:rsidR="009C022F" w:rsidRPr="00EA56C4" w:rsidRDefault="009C022F" w:rsidP="009446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toxic with intermediate gut homing potential.</w:t>
            </w:r>
          </w:p>
        </w:tc>
      </w:tr>
      <w:tr w:rsidR="009C022F" w:rsidRPr="00EA56C4" w14:paraId="0FC59E5F" w14:textId="77777777" w:rsidTr="00944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2351BA5A" w14:textId="77777777" w:rsidR="009C022F" w:rsidRPr="00DF7576" w:rsidRDefault="009C022F" w:rsidP="009446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57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9" w:type="dxa"/>
          </w:tcPr>
          <w:p w14:paraId="1166C519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</w:tcPr>
          <w:p w14:paraId="2EA3FE9D" w14:textId="77777777" w:rsidR="009C022F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7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G-3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XCR-5</w:t>
            </w:r>
            <w:r w:rsidRPr="00286D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3969" w:type="dxa"/>
          </w:tcPr>
          <w:p w14:paraId="646B9F28" w14:textId="77777777" w:rsidR="009C022F" w:rsidRPr="00EA56C4" w:rsidRDefault="009C022F" w:rsidP="009446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ntly activated follicular T cells</w:t>
            </w:r>
          </w:p>
        </w:tc>
      </w:tr>
    </w:tbl>
    <w:p w14:paraId="784E0DA6" w14:textId="77777777" w:rsidR="00984675" w:rsidRPr="00984675" w:rsidRDefault="00984675" w:rsidP="00984675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984675">
        <w:rPr>
          <w:rFonts w:ascii="Times New Roman" w:hAnsi="Times New Roman" w:cs="Times New Roman"/>
          <w:sz w:val="16"/>
          <w:szCs w:val="16"/>
        </w:rPr>
        <w:t>* T cells are classified into 4 subsets based on the expression of CD45RA and CD27: CD45RA</w:t>
      </w:r>
      <w:r w:rsidRPr="00984675">
        <w:rPr>
          <w:rFonts w:ascii="Times New Roman" w:hAnsi="Times New Roman" w:cs="Times New Roman"/>
          <w:sz w:val="16"/>
          <w:szCs w:val="16"/>
          <w:vertAlign w:val="superscript"/>
        </w:rPr>
        <w:t>+</w:t>
      </w:r>
      <w:r w:rsidRPr="00984675">
        <w:rPr>
          <w:rFonts w:ascii="Times New Roman" w:hAnsi="Times New Roman" w:cs="Times New Roman"/>
          <w:sz w:val="16"/>
          <w:szCs w:val="16"/>
        </w:rPr>
        <w:t>CD27</w:t>
      </w:r>
      <w:r w:rsidRPr="00984675">
        <w:rPr>
          <w:rFonts w:ascii="Times New Roman" w:hAnsi="Times New Roman" w:cs="Times New Roman"/>
          <w:sz w:val="16"/>
          <w:szCs w:val="16"/>
          <w:vertAlign w:val="superscript"/>
        </w:rPr>
        <w:t>+</w:t>
      </w:r>
      <w:r w:rsidRPr="00984675">
        <w:rPr>
          <w:rFonts w:ascii="Times New Roman" w:hAnsi="Times New Roman" w:cs="Times New Roman"/>
          <w:sz w:val="16"/>
          <w:szCs w:val="16"/>
        </w:rPr>
        <w:t xml:space="preserve"> (naïve); CD45RA</w:t>
      </w:r>
      <w:r w:rsidRPr="00984675">
        <w:rPr>
          <w:rFonts w:ascii="Times New Roman" w:hAnsi="Times New Roman" w:cs="Times New Roman"/>
          <w:sz w:val="16"/>
          <w:szCs w:val="16"/>
          <w:vertAlign w:val="superscript"/>
        </w:rPr>
        <w:t>-</w:t>
      </w:r>
      <w:r w:rsidRPr="00984675">
        <w:rPr>
          <w:rFonts w:ascii="Times New Roman" w:hAnsi="Times New Roman" w:cs="Times New Roman"/>
          <w:sz w:val="16"/>
          <w:szCs w:val="16"/>
        </w:rPr>
        <w:t>CD27</w:t>
      </w:r>
      <w:r w:rsidRPr="00984675">
        <w:rPr>
          <w:rFonts w:ascii="Times New Roman" w:hAnsi="Times New Roman" w:cs="Times New Roman"/>
          <w:sz w:val="16"/>
          <w:szCs w:val="16"/>
          <w:vertAlign w:val="superscript"/>
        </w:rPr>
        <w:t>+</w:t>
      </w:r>
      <w:r w:rsidRPr="00984675">
        <w:rPr>
          <w:rFonts w:ascii="Times New Roman" w:hAnsi="Times New Roman" w:cs="Times New Roman"/>
          <w:sz w:val="16"/>
          <w:szCs w:val="16"/>
        </w:rPr>
        <w:t xml:space="preserve"> (central memory; CM); CD45RA</w:t>
      </w:r>
      <w:r w:rsidRPr="00984675">
        <w:rPr>
          <w:rFonts w:ascii="Times New Roman" w:hAnsi="Times New Roman" w:cs="Times New Roman"/>
          <w:sz w:val="16"/>
          <w:szCs w:val="16"/>
          <w:vertAlign w:val="superscript"/>
        </w:rPr>
        <w:t>-</w:t>
      </w:r>
      <w:r w:rsidRPr="00984675">
        <w:rPr>
          <w:rFonts w:ascii="Times New Roman" w:hAnsi="Times New Roman" w:cs="Times New Roman"/>
          <w:sz w:val="16"/>
          <w:szCs w:val="16"/>
        </w:rPr>
        <w:t>CD27</w:t>
      </w:r>
      <w:r w:rsidRPr="00984675">
        <w:rPr>
          <w:rFonts w:ascii="Times New Roman" w:hAnsi="Times New Roman" w:cs="Times New Roman"/>
          <w:sz w:val="16"/>
          <w:szCs w:val="16"/>
          <w:vertAlign w:val="superscript"/>
        </w:rPr>
        <w:t>-</w:t>
      </w:r>
      <w:r w:rsidRPr="00984675">
        <w:rPr>
          <w:rFonts w:ascii="Times New Roman" w:hAnsi="Times New Roman" w:cs="Times New Roman"/>
          <w:sz w:val="16"/>
          <w:szCs w:val="16"/>
        </w:rPr>
        <w:t xml:space="preserve"> (effector memory; EM) and CD45RA</w:t>
      </w:r>
      <w:r w:rsidRPr="00984675">
        <w:rPr>
          <w:rFonts w:ascii="Times New Roman" w:hAnsi="Times New Roman" w:cs="Times New Roman"/>
          <w:sz w:val="16"/>
          <w:szCs w:val="16"/>
          <w:vertAlign w:val="superscript"/>
        </w:rPr>
        <w:t>+</w:t>
      </w:r>
      <w:r w:rsidRPr="00984675">
        <w:rPr>
          <w:rFonts w:ascii="Times New Roman" w:hAnsi="Times New Roman" w:cs="Times New Roman"/>
          <w:sz w:val="16"/>
          <w:szCs w:val="16"/>
        </w:rPr>
        <w:t>CD27</w:t>
      </w:r>
      <w:r w:rsidRPr="00984675">
        <w:rPr>
          <w:rFonts w:ascii="Times New Roman" w:hAnsi="Times New Roman" w:cs="Times New Roman"/>
          <w:sz w:val="16"/>
          <w:szCs w:val="16"/>
          <w:vertAlign w:val="superscript"/>
        </w:rPr>
        <w:t>-</w:t>
      </w:r>
      <w:r w:rsidRPr="00984675">
        <w:rPr>
          <w:rFonts w:ascii="Times New Roman" w:hAnsi="Times New Roman" w:cs="Times New Roman"/>
          <w:sz w:val="16"/>
          <w:szCs w:val="16"/>
        </w:rPr>
        <w:t xml:space="preserve"> (effector memory cells that re-express CD45RA; EMRA). </w:t>
      </w:r>
    </w:p>
    <w:p w14:paraId="2C078E63" w14:textId="77777777" w:rsidR="00A31A62" w:rsidRDefault="00A31A62"/>
    <w:sectPr w:rsidR="00A31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52DE22A"/>
    <w:rsid w:val="003A1D8E"/>
    <w:rsid w:val="00432257"/>
    <w:rsid w:val="00823E6D"/>
    <w:rsid w:val="00984675"/>
    <w:rsid w:val="009C022F"/>
    <w:rsid w:val="00A31A62"/>
    <w:rsid w:val="00D21D76"/>
    <w:rsid w:val="00F32B88"/>
    <w:rsid w:val="252DE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DE22A"/>
  <w15:chartTrackingRefBased/>
  <w15:docId w15:val="{02626244-EB0A-420D-A202-231B4AE58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C022F"/>
    <w:pPr>
      <w:spacing w:after="0" w:line="240" w:lineRule="auto"/>
    </w:pPr>
    <w:rPr>
      <w:rFonts w:eastAsiaTheme="minorEastAsia"/>
      <w:kern w:val="2"/>
      <w:lang w:val="en-AU" w:eastAsia="zh-C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32B88"/>
    <w:pPr>
      <w:spacing w:after="0" w:line="240" w:lineRule="auto"/>
    </w:pPr>
    <w:rPr>
      <w:rFonts w:eastAsiaTheme="minorEastAsia"/>
      <w:kern w:val="2"/>
      <w:lang w:val="en-AU" w:eastAsia="zh-CN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30</Words>
  <Characters>4731</Characters>
  <Application>Microsoft Office Word</Application>
  <DocSecurity>0</DocSecurity>
  <Lines>39</Lines>
  <Paragraphs>11</Paragraphs>
  <ScaleCrop>false</ScaleCrop>
  <Company/>
  <LinksUpToDate>false</LinksUpToDate>
  <CharactersWithSpaces>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n Reyes</dc:creator>
  <cp:keywords/>
  <dc:description/>
  <cp:lastModifiedBy>Julen Reyes</cp:lastModifiedBy>
  <cp:revision>8</cp:revision>
  <dcterms:created xsi:type="dcterms:W3CDTF">2023-07-25T01:08:00Z</dcterms:created>
  <dcterms:modified xsi:type="dcterms:W3CDTF">2023-07-31T00:54:00Z</dcterms:modified>
</cp:coreProperties>
</file>